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DC326" w14:textId="77777777" w:rsidR="00616E96" w:rsidRPr="000C6E0A" w:rsidRDefault="00616E96" w:rsidP="00616E96">
      <w:pPr>
        <w:spacing w:line="480" w:lineRule="auto"/>
        <w:jc w:val="center"/>
        <w:rPr>
          <w:rFonts w:cs="Times New Roman"/>
          <w:iCs/>
          <w:kern w:val="36"/>
          <w:sz w:val="28"/>
          <w:szCs w:val="28"/>
        </w:rPr>
      </w:pPr>
      <w:r w:rsidRPr="000C6E0A">
        <w:rPr>
          <w:rFonts w:cs="Times New Roman"/>
          <w:i/>
          <w:iCs/>
          <w:kern w:val="36"/>
          <w:sz w:val="28"/>
          <w:szCs w:val="28"/>
        </w:rPr>
        <w:t>FGFR1</w:t>
      </w:r>
      <w:r w:rsidRPr="000C6E0A">
        <w:rPr>
          <w:rFonts w:cs="Times New Roman"/>
          <w:iCs/>
          <w:kern w:val="36"/>
          <w:sz w:val="28"/>
          <w:szCs w:val="28"/>
        </w:rPr>
        <w:t xml:space="preserve"> variants contributed to families with tooth agenesis</w:t>
      </w:r>
      <w:r w:rsidRPr="000C6E0A" w:rsidDel="002607D2">
        <w:rPr>
          <w:rFonts w:cs="Times New Roman"/>
          <w:iCs/>
          <w:kern w:val="36"/>
          <w:sz w:val="28"/>
          <w:szCs w:val="28"/>
        </w:rPr>
        <w:t xml:space="preserve"> </w:t>
      </w:r>
    </w:p>
    <w:p w14:paraId="6A6447AB" w14:textId="77777777" w:rsidR="00616E96" w:rsidRPr="007822A0" w:rsidRDefault="00616E96" w:rsidP="00616E96">
      <w:pPr>
        <w:tabs>
          <w:tab w:val="center" w:pos="4873"/>
          <w:tab w:val="right" w:pos="9746"/>
        </w:tabs>
        <w:spacing w:line="480" w:lineRule="auto"/>
        <w:jc w:val="left"/>
        <w:outlineLvl w:val="0"/>
        <w:rPr>
          <w:rFonts w:cs="Times New Roman"/>
          <w:color w:val="000000" w:themeColor="text1"/>
          <w:kern w:val="36"/>
          <w:sz w:val="24"/>
          <w:szCs w:val="24"/>
          <w:vertAlign w:val="superscript"/>
          <w:lang w:val="de-DE"/>
        </w:rPr>
      </w:pPr>
      <w:r w:rsidRPr="007822A0">
        <w:rPr>
          <w:rFonts w:cs="Times New Roman"/>
          <w:kern w:val="36"/>
          <w:sz w:val="24"/>
          <w:szCs w:val="24"/>
          <w:lang w:val="de-DE"/>
        </w:rPr>
        <w:t>Siyue Yao</w:t>
      </w:r>
      <w:r w:rsidRPr="007822A0">
        <w:rPr>
          <w:rFonts w:cs="Times New Roman"/>
          <w:kern w:val="36"/>
          <w:sz w:val="24"/>
          <w:szCs w:val="24"/>
          <w:vertAlign w:val="superscript"/>
          <w:lang w:val="de-DE"/>
        </w:rPr>
        <w:t>1,2,3#</w:t>
      </w:r>
      <w:r w:rsidRPr="007822A0">
        <w:rPr>
          <w:rFonts w:cs="Times New Roman"/>
          <w:kern w:val="36"/>
          <w:sz w:val="24"/>
          <w:szCs w:val="24"/>
          <w:lang w:val="de-DE"/>
        </w:rPr>
        <w:t>, Xi Zhou</w:t>
      </w:r>
      <w:r w:rsidRPr="007822A0">
        <w:rPr>
          <w:rFonts w:cs="Times New Roman"/>
          <w:kern w:val="36"/>
          <w:sz w:val="24"/>
          <w:szCs w:val="24"/>
          <w:vertAlign w:val="superscript"/>
          <w:lang w:val="de-DE"/>
        </w:rPr>
        <w:t>1,2#</w:t>
      </w:r>
      <w:r w:rsidRPr="007822A0">
        <w:rPr>
          <w:rFonts w:cs="Times New Roman"/>
          <w:kern w:val="36"/>
          <w:sz w:val="24"/>
          <w:szCs w:val="24"/>
          <w:lang w:val="de-DE"/>
        </w:rPr>
        <w:t>, Min Gu</w:t>
      </w:r>
      <w:r w:rsidRPr="007822A0">
        <w:rPr>
          <w:rFonts w:cs="Times New Roman"/>
          <w:kern w:val="36"/>
          <w:sz w:val="24"/>
          <w:szCs w:val="24"/>
          <w:vertAlign w:val="superscript"/>
          <w:lang w:val="de-DE"/>
        </w:rPr>
        <w:t>4#</w:t>
      </w:r>
      <w:r w:rsidRPr="007822A0">
        <w:rPr>
          <w:rFonts w:cs="Times New Roman"/>
          <w:kern w:val="36"/>
          <w:sz w:val="24"/>
          <w:szCs w:val="24"/>
          <w:lang w:val="de-DE"/>
        </w:rPr>
        <w:t>, Chengcheng Zhang</w:t>
      </w:r>
      <w:r w:rsidRPr="007822A0">
        <w:rPr>
          <w:rFonts w:cs="Times New Roman"/>
          <w:kern w:val="36"/>
          <w:sz w:val="24"/>
          <w:szCs w:val="24"/>
          <w:vertAlign w:val="superscript"/>
          <w:lang w:val="de-DE"/>
        </w:rPr>
        <w:t>1,2</w:t>
      </w:r>
      <w:r w:rsidRPr="007822A0">
        <w:rPr>
          <w:rFonts w:cs="Times New Roman"/>
          <w:kern w:val="36"/>
          <w:sz w:val="24"/>
          <w:szCs w:val="24"/>
          <w:lang w:val="de-DE"/>
        </w:rPr>
        <w:t>, Oliver Bartsch</w:t>
      </w:r>
      <w:r w:rsidRPr="007822A0">
        <w:rPr>
          <w:rFonts w:cs="Times New Roman"/>
          <w:kern w:val="36"/>
          <w:sz w:val="24"/>
          <w:szCs w:val="24"/>
          <w:vertAlign w:val="superscript"/>
          <w:lang w:val="de-DE"/>
        </w:rPr>
        <w:t>5</w:t>
      </w:r>
      <w:r w:rsidRPr="007822A0">
        <w:rPr>
          <w:rFonts w:cs="Times New Roman"/>
          <w:kern w:val="36"/>
          <w:sz w:val="24"/>
          <w:szCs w:val="24"/>
          <w:lang w:val="de-DE"/>
        </w:rPr>
        <w:t>, Barbara Vona</w:t>
      </w:r>
      <w:r w:rsidRPr="007822A0">
        <w:rPr>
          <w:rFonts w:cs="Times New Roman"/>
          <w:kern w:val="36"/>
          <w:sz w:val="24"/>
          <w:szCs w:val="24"/>
          <w:vertAlign w:val="superscript"/>
          <w:lang w:val="de-DE"/>
        </w:rPr>
        <w:t>6,7</w:t>
      </w:r>
      <w:r w:rsidRPr="007822A0">
        <w:rPr>
          <w:rFonts w:cs="Times New Roman"/>
          <w:kern w:val="36"/>
          <w:sz w:val="24"/>
          <w:szCs w:val="24"/>
          <w:lang w:val="de-DE"/>
        </w:rPr>
        <w:t>, Liwen Fan</w:t>
      </w:r>
      <w:r w:rsidRPr="007822A0">
        <w:rPr>
          <w:rFonts w:cs="Times New Roman"/>
          <w:kern w:val="36"/>
          <w:sz w:val="24"/>
          <w:szCs w:val="24"/>
          <w:vertAlign w:val="superscript"/>
          <w:lang w:val="de-DE"/>
        </w:rPr>
        <w:t>1,2</w:t>
      </w:r>
      <w:r w:rsidRPr="007822A0">
        <w:rPr>
          <w:rFonts w:cs="Times New Roman"/>
          <w:kern w:val="36"/>
          <w:sz w:val="24"/>
          <w:szCs w:val="24"/>
          <w:lang w:val="de-DE"/>
        </w:rPr>
        <w:t>, Lan Ma</w:t>
      </w:r>
      <w:r w:rsidRPr="007822A0">
        <w:rPr>
          <w:rFonts w:cs="Times New Roman"/>
          <w:kern w:val="36"/>
          <w:sz w:val="24"/>
          <w:szCs w:val="24"/>
          <w:vertAlign w:val="superscript"/>
          <w:lang w:val="de-DE"/>
        </w:rPr>
        <w:t>2*</w:t>
      </w:r>
      <w:r w:rsidRPr="007822A0">
        <w:rPr>
          <w:rFonts w:cs="Times New Roman"/>
          <w:kern w:val="36"/>
          <w:sz w:val="24"/>
          <w:szCs w:val="24"/>
          <w:lang w:val="de-DE"/>
        </w:rPr>
        <w:t>, Yongchu Pan</w:t>
      </w:r>
      <w:r w:rsidRPr="007822A0">
        <w:rPr>
          <w:rFonts w:cs="Times New Roman"/>
          <w:color w:val="000000" w:themeColor="text1"/>
          <w:kern w:val="36"/>
          <w:sz w:val="24"/>
          <w:szCs w:val="24"/>
          <w:vertAlign w:val="superscript"/>
          <w:lang w:val="de-DE"/>
        </w:rPr>
        <w:t>1,2,</w:t>
      </w:r>
      <w:r>
        <w:rPr>
          <w:rFonts w:cs="Times New Roman"/>
          <w:color w:val="000000" w:themeColor="text1"/>
          <w:kern w:val="36"/>
          <w:sz w:val="24"/>
          <w:szCs w:val="24"/>
          <w:vertAlign w:val="superscript"/>
          <w:lang w:val="de-DE"/>
        </w:rPr>
        <w:t>8</w:t>
      </w:r>
      <w:r w:rsidRPr="007822A0">
        <w:rPr>
          <w:rFonts w:cs="Times New Roman"/>
          <w:color w:val="000000" w:themeColor="text1"/>
          <w:kern w:val="36"/>
          <w:sz w:val="24"/>
          <w:szCs w:val="24"/>
          <w:vertAlign w:val="superscript"/>
          <w:lang w:val="de-DE"/>
        </w:rPr>
        <w:t>*</w:t>
      </w:r>
    </w:p>
    <w:p w14:paraId="241E542C" w14:textId="77777777" w:rsidR="00616E96" w:rsidRPr="000C6E0A" w:rsidRDefault="00616E96" w:rsidP="00616E96">
      <w:pPr>
        <w:spacing w:line="480" w:lineRule="auto"/>
        <w:jc w:val="left"/>
        <w:outlineLvl w:val="0"/>
        <w:rPr>
          <w:rFonts w:cs="Times New Roman"/>
          <w:kern w:val="36"/>
          <w:sz w:val="24"/>
          <w:szCs w:val="24"/>
        </w:rPr>
      </w:pPr>
      <w:r w:rsidRPr="000C6E0A">
        <w:rPr>
          <w:rFonts w:cs="Times New Roman"/>
          <w:kern w:val="36"/>
          <w:sz w:val="24"/>
          <w:szCs w:val="24"/>
          <w:vertAlign w:val="superscript"/>
        </w:rPr>
        <w:t>1</w:t>
      </w:r>
      <w:r w:rsidRPr="000C6E0A">
        <w:rPr>
          <w:rFonts w:cs="Times New Roman"/>
          <w:kern w:val="36"/>
          <w:sz w:val="24"/>
          <w:szCs w:val="24"/>
        </w:rPr>
        <w:t>Department of Orthodontics, The Affiliated Stomatology hospital of Nanjing Medical University, Nanjing, China</w:t>
      </w:r>
      <w:r w:rsidRPr="000C6E0A">
        <w:rPr>
          <w:rFonts w:cs="Times New Roman"/>
          <w:kern w:val="36"/>
          <w:sz w:val="24"/>
          <w:szCs w:val="24"/>
          <w:vertAlign w:val="superscript"/>
        </w:rPr>
        <w:t xml:space="preserve"> </w:t>
      </w:r>
    </w:p>
    <w:p w14:paraId="3A8FE8C9" w14:textId="77777777" w:rsidR="00616E96" w:rsidRPr="000C6E0A" w:rsidRDefault="00616E96" w:rsidP="00616E96">
      <w:pPr>
        <w:spacing w:line="480" w:lineRule="auto"/>
        <w:jc w:val="left"/>
        <w:outlineLvl w:val="0"/>
        <w:rPr>
          <w:rFonts w:cs="Times New Roman"/>
          <w:kern w:val="36"/>
          <w:sz w:val="24"/>
          <w:szCs w:val="24"/>
        </w:rPr>
      </w:pPr>
      <w:r w:rsidRPr="000C6E0A">
        <w:rPr>
          <w:rFonts w:cs="Times New Roman"/>
          <w:kern w:val="36"/>
          <w:sz w:val="24"/>
          <w:szCs w:val="24"/>
          <w:vertAlign w:val="superscript"/>
        </w:rPr>
        <w:t>2</w:t>
      </w:r>
      <w:r w:rsidRPr="000C6E0A">
        <w:rPr>
          <w:rFonts w:cs="Times New Roman"/>
          <w:kern w:val="36"/>
          <w:sz w:val="24"/>
          <w:szCs w:val="24"/>
        </w:rPr>
        <w:t>Jiangsu Province Key Laboratory of Oral Diseases, Nanjing Medical University</w:t>
      </w:r>
    </w:p>
    <w:p w14:paraId="3DE247D4" w14:textId="77777777" w:rsidR="00616E96" w:rsidRPr="000C6E0A" w:rsidRDefault="00616E96" w:rsidP="00616E96">
      <w:pPr>
        <w:spacing w:line="480" w:lineRule="auto"/>
        <w:jc w:val="left"/>
        <w:outlineLvl w:val="0"/>
        <w:rPr>
          <w:rFonts w:cs="Times New Roman"/>
          <w:kern w:val="36"/>
          <w:sz w:val="24"/>
          <w:szCs w:val="24"/>
        </w:rPr>
      </w:pPr>
      <w:r w:rsidRPr="000C6E0A">
        <w:rPr>
          <w:rFonts w:cs="Times New Roman"/>
          <w:bCs/>
          <w:sz w:val="24"/>
          <w:szCs w:val="24"/>
          <w:vertAlign w:val="superscript"/>
        </w:rPr>
        <w:t>3</w:t>
      </w:r>
      <w:r w:rsidRPr="000C6E0A">
        <w:rPr>
          <w:rFonts w:cs="Times New Roman"/>
          <w:kern w:val="36"/>
          <w:sz w:val="24"/>
          <w:szCs w:val="24"/>
        </w:rPr>
        <w:t>The Affiliated Stomatology Hospital of Suzhou Vocational Health College, Suzhou 215000, China</w:t>
      </w:r>
    </w:p>
    <w:p w14:paraId="2CEA5D91" w14:textId="77777777" w:rsidR="00616E96" w:rsidRPr="000C6E0A" w:rsidRDefault="00616E96" w:rsidP="00616E96">
      <w:pPr>
        <w:spacing w:line="480" w:lineRule="auto"/>
        <w:jc w:val="left"/>
        <w:rPr>
          <w:rFonts w:cs="Times New Roman"/>
          <w:bCs/>
          <w:sz w:val="24"/>
          <w:szCs w:val="24"/>
        </w:rPr>
      </w:pPr>
      <w:r w:rsidRPr="000C6E0A">
        <w:rPr>
          <w:rFonts w:cs="Times New Roman"/>
          <w:bCs/>
          <w:sz w:val="24"/>
          <w:szCs w:val="24"/>
          <w:vertAlign w:val="superscript"/>
        </w:rPr>
        <w:t>4</w:t>
      </w:r>
      <w:r w:rsidRPr="000C6E0A">
        <w:rPr>
          <w:rFonts w:cs="Times New Roman"/>
          <w:bCs/>
          <w:sz w:val="24"/>
          <w:szCs w:val="24"/>
        </w:rPr>
        <w:t>Department of Stomatology, Affiliated Third Hospital of Soochow University, The First People’s Hospital of Changzhou City, Changzhou City, Jiangsu Province, China, 213003</w:t>
      </w:r>
    </w:p>
    <w:p w14:paraId="36145D71" w14:textId="77777777" w:rsidR="00616E96" w:rsidRPr="000C6E0A" w:rsidRDefault="00616E96" w:rsidP="00616E96">
      <w:pPr>
        <w:spacing w:line="480" w:lineRule="auto"/>
        <w:jc w:val="left"/>
        <w:rPr>
          <w:rFonts w:cs="Times New Roman"/>
          <w:bCs/>
          <w:sz w:val="24"/>
          <w:szCs w:val="24"/>
        </w:rPr>
      </w:pPr>
      <w:r w:rsidRPr="000C6E0A">
        <w:rPr>
          <w:rFonts w:cs="Times New Roman"/>
          <w:bCs/>
          <w:sz w:val="24"/>
          <w:szCs w:val="24"/>
          <w:vertAlign w:val="superscript"/>
        </w:rPr>
        <w:t>5</w:t>
      </w:r>
      <w:r w:rsidRPr="000C6E0A">
        <w:rPr>
          <w:rFonts w:cs="Times New Roman"/>
          <w:sz w:val="24"/>
          <w:szCs w:val="24"/>
        </w:rPr>
        <w:t>Institute of Human Genetics, University Medical Centre of the Johannes Gutenberg University Mainz, Mainz, Germany</w:t>
      </w:r>
      <w:r w:rsidRPr="000C6E0A" w:rsidDel="005E45D5">
        <w:rPr>
          <w:rFonts w:cs="Times New Roman"/>
          <w:bCs/>
          <w:sz w:val="24"/>
          <w:szCs w:val="24"/>
        </w:rPr>
        <w:t xml:space="preserve"> </w:t>
      </w:r>
    </w:p>
    <w:p w14:paraId="465182C1" w14:textId="77777777" w:rsidR="00616E96" w:rsidRPr="000C6E0A" w:rsidRDefault="00616E96" w:rsidP="00616E96">
      <w:pPr>
        <w:spacing w:line="480" w:lineRule="auto"/>
        <w:jc w:val="left"/>
        <w:rPr>
          <w:rFonts w:cs="Times New Roman"/>
          <w:bCs/>
          <w:sz w:val="24"/>
          <w:szCs w:val="24"/>
        </w:rPr>
      </w:pPr>
      <w:r w:rsidRPr="000C6E0A">
        <w:rPr>
          <w:rFonts w:cs="Times New Roman"/>
          <w:bCs/>
          <w:sz w:val="24"/>
          <w:szCs w:val="24"/>
          <w:vertAlign w:val="superscript"/>
        </w:rPr>
        <w:t>6</w:t>
      </w:r>
      <w:r w:rsidRPr="000C6E0A">
        <w:rPr>
          <w:rFonts w:cs="Times New Roman"/>
          <w:bCs/>
          <w:sz w:val="24"/>
          <w:szCs w:val="24"/>
        </w:rPr>
        <w:t>Institute of Human Genetics, University Medical Center Göttingen, Göttingen, Germany</w:t>
      </w:r>
    </w:p>
    <w:p w14:paraId="401203A0" w14:textId="77777777" w:rsidR="00616E96" w:rsidRPr="000C6E0A" w:rsidRDefault="00616E96" w:rsidP="00616E96">
      <w:pPr>
        <w:spacing w:line="480" w:lineRule="auto"/>
        <w:jc w:val="left"/>
        <w:rPr>
          <w:rFonts w:cs="Times New Roman"/>
          <w:bCs/>
          <w:sz w:val="24"/>
          <w:szCs w:val="24"/>
        </w:rPr>
      </w:pPr>
      <w:r w:rsidRPr="000C6E0A">
        <w:rPr>
          <w:rFonts w:cs="Times New Roman"/>
          <w:bCs/>
          <w:sz w:val="24"/>
          <w:szCs w:val="24"/>
          <w:vertAlign w:val="superscript"/>
        </w:rPr>
        <w:t>7</w:t>
      </w:r>
      <w:r w:rsidRPr="000C6E0A">
        <w:rPr>
          <w:rFonts w:cs="Times New Roman"/>
          <w:bCs/>
          <w:sz w:val="24"/>
          <w:szCs w:val="24"/>
        </w:rPr>
        <w:t xml:space="preserve">Institute for Auditory Neuroscience and </w:t>
      </w:r>
      <w:proofErr w:type="spellStart"/>
      <w:r w:rsidRPr="000C6E0A">
        <w:rPr>
          <w:rFonts w:cs="Times New Roman"/>
          <w:bCs/>
          <w:sz w:val="24"/>
          <w:szCs w:val="24"/>
        </w:rPr>
        <w:t>InnerEarLab</w:t>
      </w:r>
      <w:proofErr w:type="spellEnd"/>
      <w:r w:rsidRPr="000C6E0A">
        <w:rPr>
          <w:rFonts w:cs="Times New Roman"/>
          <w:bCs/>
          <w:sz w:val="24"/>
          <w:szCs w:val="24"/>
        </w:rPr>
        <w:t>, University Medical Center Göttingen, Göttingen, Germany</w:t>
      </w:r>
    </w:p>
    <w:p w14:paraId="0E21DEFB" w14:textId="77777777" w:rsidR="00616E96" w:rsidRPr="000C6E0A" w:rsidRDefault="00616E96" w:rsidP="00616E96">
      <w:pPr>
        <w:spacing w:line="480" w:lineRule="auto"/>
        <w:jc w:val="left"/>
        <w:rPr>
          <w:rFonts w:cs="Times New Roman"/>
          <w:bCs/>
          <w:sz w:val="24"/>
          <w:szCs w:val="24"/>
        </w:rPr>
      </w:pPr>
      <w:r>
        <w:rPr>
          <w:rFonts w:cs="Times New Roman"/>
          <w:bCs/>
          <w:sz w:val="24"/>
          <w:szCs w:val="24"/>
          <w:vertAlign w:val="superscript"/>
        </w:rPr>
        <w:t>8</w:t>
      </w:r>
      <w:r w:rsidRPr="000C6E0A">
        <w:rPr>
          <w:rFonts w:cs="Times New Roman"/>
          <w:bCs/>
          <w:sz w:val="24"/>
          <w:szCs w:val="24"/>
        </w:rPr>
        <w:t xml:space="preserve">Jiangsu Province Engineering Research Center of </w:t>
      </w:r>
      <w:proofErr w:type="spellStart"/>
      <w:r w:rsidRPr="000C6E0A">
        <w:rPr>
          <w:rFonts w:cs="Times New Roman"/>
          <w:bCs/>
          <w:sz w:val="24"/>
          <w:szCs w:val="24"/>
        </w:rPr>
        <w:t>Stomatological</w:t>
      </w:r>
      <w:proofErr w:type="spellEnd"/>
      <w:r w:rsidRPr="000C6E0A">
        <w:rPr>
          <w:rFonts w:cs="Times New Roman"/>
          <w:bCs/>
          <w:sz w:val="24"/>
          <w:szCs w:val="24"/>
        </w:rPr>
        <w:t xml:space="preserve"> Translational Medicine, </w:t>
      </w:r>
      <w:r w:rsidRPr="000C6E0A">
        <w:rPr>
          <w:rFonts w:cs="Times New Roman"/>
          <w:kern w:val="36"/>
          <w:sz w:val="24"/>
          <w:szCs w:val="24"/>
        </w:rPr>
        <w:t>Nanjing Medical University</w:t>
      </w:r>
    </w:p>
    <w:p w14:paraId="4473EC18" w14:textId="77777777" w:rsidR="00616E96" w:rsidRPr="000C6E0A" w:rsidRDefault="00616E96" w:rsidP="00616E96">
      <w:pPr>
        <w:spacing w:line="480" w:lineRule="auto"/>
        <w:jc w:val="left"/>
        <w:outlineLvl w:val="0"/>
        <w:rPr>
          <w:rFonts w:cs="Times New Roman"/>
          <w:kern w:val="36"/>
          <w:sz w:val="24"/>
          <w:szCs w:val="24"/>
        </w:rPr>
      </w:pPr>
      <w:r w:rsidRPr="000C6E0A">
        <w:rPr>
          <w:rFonts w:cs="Times New Roman"/>
          <w:kern w:val="36"/>
          <w:sz w:val="24"/>
          <w:szCs w:val="24"/>
          <w:vertAlign w:val="superscript"/>
        </w:rPr>
        <w:t>#</w:t>
      </w:r>
      <w:r w:rsidRPr="000C6E0A">
        <w:rPr>
          <w:rFonts w:cs="Times New Roman"/>
          <w:kern w:val="36"/>
          <w:sz w:val="24"/>
          <w:szCs w:val="24"/>
        </w:rPr>
        <w:t>These authors should be considered joint first author</w:t>
      </w:r>
    </w:p>
    <w:p w14:paraId="2E35354D" w14:textId="77777777" w:rsidR="00616E96" w:rsidRPr="000C6E0A" w:rsidRDefault="00616E96" w:rsidP="00616E96">
      <w:pPr>
        <w:spacing w:line="480" w:lineRule="auto"/>
        <w:jc w:val="left"/>
        <w:outlineLvl w:val="0"/>
        <w:rPr>
          <w:rFonts w:cs="Times New Roman"/>
          <w:kern w:val="36"/>
          <w:sz w:val="24"/>
          <w:szCs w:val="24"/>
        </w:rPr>
      </w:pPr>
      <w:r w:rsidRPr="000C6E0A">
        <w:rPr>
          <w:rFonts w:cs="Times New Roman"/>
          <w:kern w:val="36"/>
          <w:sz w:val="24"/>
          <w:szCs w:val="24"/>
          <w:vertAlign w:val="superscript"/>
        </w:rPr>
        <w:t>*</w:t>
      </w:r>
      <w:r w:rsidRPr="000C6E0A">
        <w:rPr>
          <w:rFonts w:cs="Times New Roman"/>
          <w:kern w:val="36"/>
          <w:sz w:val="24"/>
          <w:szCs w:val="24"/>
        </w:rPr>
        <w:t xml:space="preserve">Corresponding authors: </w:t>
      </w:r>
    </w:p>
    <w:p w14:paraId="4A4AA9FB" w14:textId="77777777" w:rsidR="00616E96" w:rsidRPr="000C6E0A" w:rsidRDefault="00616E96" w:rsidP="00616E96">
      <w:pPr>
        <w:spacing w:line="480" w:lineRule="auto"/>
        <w:jc w:val="left"/>
        <w:outlineLvl w:val="0"/>
        <w:rPr>
          <w:rFonts w:cs="Times New Roman"/>
          <w:kern w:val="36"/>
          <w:sz w:val="24"/>
          <w:szCs w:val="24"/>
        </w:rPr>
      </w:pPr>
      <w:proofErr w:type="spellStart"/>
      <w:r w:rsidRPr="000C6E0A">
        <w:rPr>
          <w:rFonts w:cs="Times New Roman"/>
          <w:kern w:val="36"/>
          <w:sz w:val="24"/>
          <w:szCs w:val="24"/>
        </w:rPr>
        <w:t>Yongchu</w:t>
      </w:r>
      <w:proofErr w:type="spellEnd"/>
      <w:r w:rsidRPr="000C6E0A">
        <w:rPr>
          <w:rFonts w:cs="Times New Roman"/>
          <w:kern w:val="36"/>
          <w:sz w:val="24"/>
          <w:szCs w:val="24"/>
        </w:rPr>
        <w:t xml:space="preserve"> Pan: Jiangsu Province Key Laboratory of Oral Diseases, Nanjing Medical University, 136 </w:t>
      </w:r>
      <w:proofErr w:type="spellStart"/>
      <w:r w:rsidRPr="000C6E0A">
        <w:rPr>
          <w:rFonts w:cs="Times New Roman"/>
          <w:kern w:val="36"/>
          <w:sz w:val="24"/>
          <w:szCs w:val="24"/>
        </w:rPr>
        <w:t>Hanzhong</w:t>
      </w:r>
      <w:proofErr w:type="spellEnd"/>
      <w:r w:rsidRPr="000C6E0A">
        <w:rPr>
          <w:rFonts w:cs="Times New Roman"/>
          <w:kern w:val="36"/>
          <w:sz w:val="24"/>
          <w:szCs w:val="24"/>
        </w:rPr>
        <w:t xml:space="preserve"> Road, Nanjing, 210029, China</w:t>
      </w:r>
    </w:p>
    <w:p w14:paraId="2D67E850" w14:textId="77777777" w:rsidR="00616E96" w:rsidRPr="000C6E0A" w:rsidRDefault="00616E96" w:rsidP="00616E96">
      <w:pPr>
        <w:spacing w:line="480" w:lineRule="auto"/>
        <w:jc w:val="left"/>
        <w:outlineLvl w:val="0"/>
        <w:rPr>
          <w:rFonts w:cs="Times New Roman"/>
          <w:kern w:val="36"/>
          <w:sz w:val="24"/>
          <w:szCs w:val="24"/>
          <w:u w:val="single"/>
        </w:rPr>
      </w:pPr>
      <w:r w:rsidRPr="000C6E0A">
        <w:rPr>
          <w:rFonts w:cs="Times New Roman"/>
          <w:kern w:val="36"/>
          <w:sz w:val="24"/>
          <w:szCs w:val="24"/>
        </w:rPr>
        <w:t>Emails: panyongchu@njmu.edu.cn</w:t>
      </w:r>
    </w:p>
    <w:p w14:paraId="06480EA5" w14:textId="77777777" w:rsidR="00616E96" w:rsidRPr="000C6E0A" w:rsidRDefault="00616E96" w:rsidP="00616E96">
      <w:pPr>
        <w:spacing w:line="480" w:lineRule="auto"/>
        <w:jc w:val="left"/>
        <w:outlineLvl w:val="0"/>
        <w:rPr>
          <w:rFonts w:cs="Times New Roman"/>
          <w:kern w:val="36"/>
          <w:sz w:val="24"/>
          <w:szCs w:val="24"/>
        </w:rPr>
      </w:pPr>
      <w:r w:rsidRPr="000C6E0A">
        <w:rPr>
          <w:rFonts w:cs="Times New Roman"/>
          <w:kern w:val="36"/>
          <w:sz w:val="24"/>
          <w:szCs w:val="24"/>
        </w:rPr>
        <w:t>Tel: +86-25-86862025; Fax: +86-25-86862823</w:t>
      </w:r>
    </w:p>
    <w:p w14:paraId="156691A8" w14:textId="77777777" w:rsidR="00616E96" w:rsidRPr="000C6E0A" w:rsidRDefault="00616E96" w:rsidP="00616E96">
      <w:pPr>
        <w:spacing w:line="480" w:lineRule="auto"/>
        <w:jc w:val="left"/>
        <w:outlineLvl w:val="0"/>
        <w:rPr>
          <w:rFonts w:cs="Times New Roman"/>
          <w:kern w:val="36"/>
          <w:sz w:val="24"/>
          <w:szCs w:val="24"/>
        </w:rPr>
      </w:pPr>
      <w:r w:rsidRPr="000C6E0A">
        <w:rPr>
          <w:rFonts w:cs="Times New Roman"/>
          <w:kern w:val="36"/>
          <w:sz w:val="24"/>
          <w:szCs w:val="24"/>
        </w:rPr>
        <w:lastRenderedPageBreak/>
        <w:t xml:space="preserve">Lan Ma: Jiangsu Province Key Laboratory of Oral Diseases, Nanjing Medical University, 136 </w:t>
      </w:r>
      <w:proofErr w:type="spellStart"/>
      <w:r w:rsidRPr="000C6E0A">
        <w:rPr>
          <w:rFonts w:cs="Times New Roman"/>
          <w:kern w:val="36"/>
          <w:sz w:val="24"/>
          <w:szCs w:val="24"/>
        </w:rPr>
        <w:t>Hanzhong</w:t>
      </w:r>
      <w:proofErr w:type="spellEnd"/>
      <w:r w:rsidRPr="000C6E0A">
        <w:rPr>
          <w:rFonts w:cs="Times New Roman"/>
          <w:kern w:val="36"/>
          <w:sz w:val="24"/>
          <w:szCs w:val="24"/>
        </w:rPr>
        <w:t xml:space="preserve"> Road, Nanjing, 210029, China</w:t>
      </w:r>
    </w:p>
    <w:p w14:paraId="1AEE98F9" w14:textId="77777777" w:rsidR="00616E96" w:rsidRPr="000C6E0A" w:rsidRDefault="00616E96" w:rsidP="00616E96">
      <w:pPr>
        <w:spacing w:line="480" w:lineRule="auto"/>
        <w:jc w:val="left"/>
        <w:outlineLvl w:val="0"/>
        <w:rPr>
          <w:rFonts w:cs="Times New Roman"/>
          <w:kern w:val="36"/>
          <w:sz w:val="24"/>
          <w:szCs w:val="24"/>
        </w:rPr>
      </w:pPr>
      <w:r w:rsidRPr="000C6E0A">
        <w:rPr>
          <w:rFonts w:cs="Times New Roman"/>
          <w:kern w:val="36"/>
          <w:sz w:val="24"/>
          <w:szCs w:val="24"/>
        </w:rPr>
        <w:t>Emails: malan@njmu.edu.cn</w:t>
      </w:r>
    </w:p>
    <w:p w14:paraId="4E6F521C" w14:textId="77777777" w:rsidR="00616E96" w:rsidRPr="000C6E0A" w:rsidRDefault="00616E96" w:rsidP="00616E96">
      <w:pPr>
        <w:spacing w:line="480" w:lineRule="auto"/>
        <w:jc w:val="left"/>
        <w:rPr>
          <w:rFonts w:cs="Times New Roman"/>
          <w:sz w:val="24"/>
          <w:szCs w:val="24"/>
        </w:rPr>
      </w:pPr>
      <w:r w:rsidRPr="000C6E0A">
        <w:rPr>
          <w:rFonts w:cs="Times New Roman"/>
          <w:sz w:val="24"/>
          <w:szCs w:val="24"/>
        </w:rPr>
        <w:t>authors’ Emails:</w:t>
      </w:r>
    </w:p>
    <w:p w14:paraId="1FADEB38" w14:textId="77777777" w:rsidR="00616E96" w:rsidRPr="000C6E0A" w:rsidRDefault="00616E96" w:rsidP="00616E96">
      <w:pPr>
        <w:spacing w:line="480" w:lineRule="auto"/>
        <w:jc w:val="left"/>
        <w:rPr>
          <w:rFonts w:cs="Times New Roman"/>
          <w:kern w:val="36"/>
          <w:sz w:val="24"/>
          <w:szCs w:val="24"/>
          <w:lang w:val="en-CA"/>
        </w:rPr>
      </w:pPr>
      <w:r w:rsidRPr="000C6E0A">
        <w:rPr>
          <w:rFonts w:cs="Times New Roman"/>
          <w:kern w:val="36"/>
          <w:sz w:val="24"/>
          <w:szCs w:val="24"/>
          <w:lang w:val="en-CA"/>
        </w:rPr>
        <w:t>Siyue Yao: yaosiyue@njmu.edu.cn</w:t>
      </w:r>
    </w:p>
    <w:p w14:paraId="6E257E29" w14:textId="77777777" w:rsidR="00616E96" w:rsidRPr="0020287F" w:rsidRDefault="00616E96" w:rsidP="00616E96">
      <w:pPr>
        <w:spacing w:line="480" w:lineRule="auto"/>
        <w:jc w:val="left"/>
        <w:rPr>
          <w:rFonts w:cs="Times New Roman"/>
          <w:kern w:val="36"/>
          <w:sz w:val="24"/>
          <w:szCs w:val="24"/>
        </w:rPr>
      </w:pPr>
      <w:r w:rsidRPr="0020287F">
        <w:rPr>
          <w:rFonts w:cs="Times New Roman"/>
          <w:kern w:val="36"/>
          <w:sz w:val="24"/>
          <w:szCs w:val="24"/>
        </w:rPr>
        <w:t xml:space="preserve">Xi Zhou: </w:t>
      </w:r>
      <w:r w:rsidRPr="00217150">
        <w:rPr>
          <w:rFonts w:cs="Times New Roman"/>
          <w:kern w:val="36"/>
          <w:sz w:val="24"/>
          <w:szCs w:val="24"/>
        </w:rPr>
        <w:t>zhouxi@stu.njmu.edu.cn</w:t>
      </w:r>
    </w:p>
    <w:p w14:paraId="2F65DB4A" w14:textId="77777777" w:rsidR="00616E96" w:rsidRPr="00616E96" w:rsidRDefault="00616E96" w:rsidP="00616E96">
      <w:pPr>
        <w:spacing w:line="480" w:lineRule="auto"/>
        <w:jc w:val="left"/>
        <w:rPr>
          <w:rFonts w:cs="Times New Roman"/>
          <w:kern w:val="36"/>
          <w:sz w:val="24"/>
          <w:szCs w:val="24"/>
          <w:vertAlign w:val="superscript"/>
          <w:lang w:val="de-DE"/>
        </w:rPr>
      </w:pPr>
      <w:r w:rsidRPr="00616E96">
        <w:rPr>
          <w:rFonts w:cs="Times New Roman"/>
          <w:kern w:val="36"/>
          <w:sz w:val="24"/>
          <w:szCs w:val="24"/>
          <w:lang w:val="de-DE"/>
        </w:rPr>
        <w:t>Min Gu: gumin106@163.com</w:t>
      </w:r>
    </w:p>
    <w:p w14:paraId="719A6B0A" w14:textId="77777777" w:rsidR="00616E96" w:rsidRPr="0091511E" w:rsidRDefault="00616E96" w:rsidP="00616E96">
      <w:pPr>
        <w:spacing w:line="480" w:lineRule="auto"/>
        <w:jc w:val="left"/>
        <w:rPr>
          <w:rFonts w:cs="Times New Roman"/>
          <w:kern w:val="36"/>
          <w:sz w:val="24"/>
          <w:szCs w:val="24"/>
          <w:lang w:val="de-DE"/>
        </w:rPr>
      </w:pPr>
      <w:r w:rsidRPr="000C6E0A">
        <w:rPr>
          <w:rFonts w:cs="Times New Roman"/>
          <w:kern w:val="36"/>
          <w:sz w:val="24"/>
          <w:szCs w:val="24"/>
          <w:lang w:val="de-DE"/>
        </w:rPr>
        <w:t xml:space="preserve">Chengcheng Zhang: </w:t>
      </w:r>
      <w:r w:rsidRPr="0091511E">
        <w:rPr>
          <w:rFonts w:cs="Times New Roman"/>
          <w:kern w:val="36"/>
          <w:sz w:val="24"/>
          <w:szCs w:val="24"/>
          <w:lang w:val="de-DE"/>
        </w:rPr>
        <w:t>zhangchengcheng@stu.njmu.edu.cn</w:t>
      </w:r>
    </w:p>
    <w:p w14:paraId="4C095193" w14:textId="77777777" w:rsidR="00616E96" w:rsidRPr="000C6E0A" w:rsidRDefault="00616E96" w:rsidP="00616E96">
      <w:pPr>
        <w:spacing w:line="480" w:lineRule="auto"/>
        <w:jc w:val="left"/>
        <w:rPr>
          <w:rFonts w:cs="Times New Roman"/>
          <w:kern w:val="36"/>
          <w:sz w:val="24"/>
          <w:szCs w:val="24"/>
          <w:vertAlign w:val="superscript"/>
          <w:lang w:val="de-DE"/>
        </w:rPr>
      </w:pPr>
      <w:r w:rsidRPr="000C6E0A">
        <w:rPr>
          <w:rFonts w:cs="Times New Roman"/>
          <w:kern w:val="36"/>
          <w:sz w:val="24"/>
          <w:szCs w:val="24"/>
          <w:lang w:val="de-DE"/>
        </w:rPr>
        <w:t>Oliver Bartsch: oliver.bartsch@mvz.unimedizin-mainz.de</w:t>
      </w:r>
    </w:p>
    <w:p w14:paraId="1C8B4075" w14:textId="77777777" w:rsidR="00616E96" w:rsidRPr="000C6E0A" w:rsidRDefault="00616E96" w:rsidP="00616E96">
      <w:pPr>
        <w:spacing w:line="480" w:lineRule="auto"/>
        <w:jc w:val="left"/>
        <w:rPr>
          <w:rFonts w:cs="Times New Roman"/>
          <w:kern w:val="36"/>
          <w:sz w:val="24"/>
          <w:szCs w:val="24"/>
          <w:lang w:val="de-DE"/>
        </w:rPr>
      </w:pPr>
      <w:r w:rsidRPr="000C6E0A">
        <w:rPr>
          <w:rFonts w:cs="Times New Roman"/>
          <w:kern w:val="36"/>
          <w:sz w:val="24"/>
          <w:szCs w:val="24"/>
          <w:lang w:val="de-DE"/>
        </w:rPr>
        <w:t>Barbara Vona: barbara.vona@med.uni-goettingen.de</w:t>
      </w:r>
    </w:p>
    <w:p w14:paraId="253489FE" w14:textId="77777777" w:rsidR="00616E96" w:rsidRPr="0091511E" w:rsidRDefault="00616E96" w:rsidP="00616E96">
      <w:pPr>
        <w:spacing w:line="480" w:lineRule="auto"/>
        <w:jc w:val="left"/>
        <w:rPr>
          <w:rFonts w:cs="Times New Roman"/>
          <w:sz w:val="24"/>
          <w:szCs w:val="24"/>
          <w:lang w:val="de-DE"/>
        </w:rPr>
      </w:pPr>
      <w:r w:rsidRPr="000C6E0A">
        <w:rPr>
          <w:rFonts w:cs="Times New Roman"/>
          <w:kern w:val="36"/>
          <w:sz w:val="24"/>
          <w:szCs w:val="24"/>
          <w:lang w:val="de-DE"/>
        </w:rPr>
        <w:t xml:space="preserve">Liwen Fan: </w:t>
      </w:r>
      <w:r w:rsidRPr="0091511E">
        <w:rPr>
          <w:rFonts w:cs="Times New Roman"/>
          <w:kern w:val="36"/>
          <w:sz w:val="24"/>
          <w:szCs w:val="24"/>
          <w:lang w:val="de-DE"/>
        </w:rPr>
        <w:t>liwenfan@njmu.edu.cn</w:t>
      </w:r>
    </w:p>
    <w:p w14:paraId="5658C2D4" w14:textId="00D12B20" w:rsidR="00FE6BBC" w:rsidRPr="00616E96" w:rsidRDefault="00FE6BBC" w:rsidP="00C41A29">
      <w:pPr>
        <w:spacing w:line="360" w:lineRule="auto"/>
        <w:jc w:val="left"/>
        <w:rPr>
          <w:rFonts w:cs="Times New Roman"/>
          <w:kern w:val="36"/>
          <w:sz w:val="24"/>
          <w:szCs w:val="24"/>
          <w:lang w:val="de-DE"/>
        </w:rPr>
        <w:sectPr w:rsidR="00FE6BBC" w:rsidRPr="00616E96" w:rsidSect="00F637D8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tbl>
      <w:tblPr>
        <w:tblW w:w="15726" w:type="dxa"/>
        <w:tblInd w:w="-881" w:type="dxa"/>
        <w:tblLook w:val="04A0" w:firstRow="1" w:lastRow="0" w:firstColumn="1" w:lastColumn="0" w:noHBand="0" w:noVBand="1"/>
      </w:tblPr>
      <w:tblGrid>
        <w:gridCol w:w="555"/>
        <w:gridCol w:w="1116"/>
        <w:gridCol w:w="1390"/>
        <w:gridCol w:w="1028"/>
        <w:gridCol w:w="1235"/>
        <w:gridCol w:w="1053"/>
        <w:gridCol w:w="917"/>
        <w:gridCol w:w="1283"/>
        <w:gridCol w:w="1578"/>
        <w:gridCol w:w="619"/>
        <w:gridCol w:w="424"/>
        <w:gridCol w:w="902"/>
        <w:gridCol w:w="863"/>
        <w:gridCol w:w="1342"/>
        <w:gridCol w:w="1421"/>
      </w:tblGrid>
      <w:tr w:rsidR="004F012C" w:rsidRPr="00864CB0" w14:paraId="4F879940" w14:textId="77777777" w:rsidTr="002B7EC9">
        <w:trPr>
          <w:gridAfter w:val="5"/>
          <w:wAfter w:w="4952" w:type="dxa"/>
          <w:trHeight w:val="303"/>
        </w:trPr>
        <w:tc>
          <w:tcPr>
            <w:tcW w:w="10774" w:type="dxa"/>
            <w:gridSpan w:val="10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8E220" w14:textId="19F2B04E" w:rsidR="004F012C" w:rsidRPr="00864CB0" w:rsidRDefault="004F012C" w:rsidP="00B521F9">
            <w:pPr>
              <w:widowControl/>
              <w:spacing w:beforeLines="50" w:before="156" w:afterLines="50" w:after="156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16E96">
              <w:rPr>
                <w:rFonts w:eastAsia="等线" w:cs="Times New Roman"/>
                <w:color w:val="000000"/>
                <w:kern w:val="0"/>
                <w:sz w:val="22"/>
                <w:lang w:val="de-DE"/>
              </w:rPr>
              <w:lastRenderedPageBreak/>
              <w:t xml:space="preserve">                                       </w:t>
            </w:r>
            <w:r w:rsidRPr="00864CB0">
              <w:rPr>
                <w:rFonts w:eastAsia="等线" w:cs="Times New Roman"/>
                <w:color w:val="000000"/>
                <w:kern w:val="0"/>
                <w:sz w:val="22"/>
              </w:rPr>
              <w:t xml:space="preserve">Table S1. The top 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five</w:t>
            </w:r>
            <w:r w:rsidRPr="00864CB0">
              <w:rPr>
                <w:rFonts w:eastAsia="等线" w:cs="Times New Roman"/>
                <w:color w:val="000000"/>
                <w:kern w:val="0"/>
                <w:sz w:val="22"/>
              </w:rPr>
              <w:t xml:space="preserve"> candidate variants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 identified in family 1</w:t>
            </w:r>
          </w:p>
        </w:tc>
      </w:tr>
      <w:tr w:rsidR="004F012C" w:rsidRPr="00864CB0" w14:paraId="4165E513" w14:textId="77777777" w:rsidTr="002B7EC9">
        <w:trPr>
          <w:trHeight w:val="313"/>
        </w:trPr>
        <w:tc>
          <w:tcPr>
            <w:tcW w:w="5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00F0BDC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hr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C46C811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osition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2762984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dbSNP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371D0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20FA1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Variant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E6FE0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yp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6BCCB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xon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85781B" w14:textId="0E625144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nomAD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5DA523" w14:textId="6CD468A1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8F3C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enotype reported in HGMD</w:t>
            </w:r>
          </w:p>
        </w:tc>
        <w:tc>
          <w:tcPr>
            <w:tcW w:w="104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4F6F8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utation Taster</w:t>
            </w:r>
            <w:r w:rsidRPr="00D23E65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37E55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ADD</w:t>
            </w:r>
            <w:r w:rsidRPr="00D23E65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24EA2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IFT</w:t>
            </w:r>
            <w:r w:rsidRPr="00D23E65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softHyphen/>
            </w:r>
            <w:r w:rsidRPr="00D23E65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softHyphen/>
            </w:r>
            <w:r w:rsidRPr="00D23E65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softHyphen/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F68D4" w14:textId="77777777" w:rsidR="004F012C" w:rsidRPr="00D23E65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olyPhen-2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42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56DE6" w14:textId="77777777" w:rsidR="004F012C" w:rsidRPr="00D23E65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proofErr w:type="spellStart"/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henolyzer</w:t>
            </w:r>
            <w:proofErr w:type="spellEnd"/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Score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5</w:t>
            </w:r>
          </w:p>
        </w:tc>
      </w:tr>
      <w:tr w:rsidR="004F012C" w:rsidRPr="00864CB0" w14:paraId="55F32EF0" w14:textId="77777777" w:rsidTr="002B7EC9">
        <w:trPr>
          <w:trHeight w:val="293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7D11DF8B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1B9C8F0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828745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3F5E7954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s77344265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52B3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FGFR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65EE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.103G&gt;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518D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4BE3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xon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140E301D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00294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7F588A8B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eterozygous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F7AD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6104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1.3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C6FF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0EBD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23EE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</w:tr>
      <w:tr w:rsidR="004F012C" w:rsidRPr="00864CB0" w14:paraId="28B75349" w14:textId="77777777" w:rsidTr="002B7EC9">
        <w:trPr>
          <w:trHeight w:val="293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6D5C8B7B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25FF18F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590760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5C2C8CE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s78153601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2FC0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WNT1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92F7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.242G&gt;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131A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B294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xon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2617B0E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00319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20BAB722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eterozygous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6540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102F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1.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9CF0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7011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FD96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</w:tr>
      <w:tr w:rsidR="004F012C" w:rsidRPr="00864CB0" w14:paraId="75884CEE" w14:textId="77777777" w:rsidTr="002B7EC9">
        <w:trPr>
          <w:trHeight w:val="293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1C02F1A9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7FDA794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649315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1912A1AC" w14:textId="77777777" w:rsidR="004F012C" w:rsidRPr="00C1212C" w:rsidRDefault="004F012C" w:rsidP="002B7EC9">
            <w:pPr>
              <w:widowControl/>
              <w:tabs>
                <w:tab w:val="left" w:pos="756"/>
              </w:tabs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s20069111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1334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NFATC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BC49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.415G&gt;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02E0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3AB7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xon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132E7BB0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0292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794BD67E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eterozygous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8B85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4EF3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7.8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8DD5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D7C7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DE5D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</w:tr>
      <w:tr w:rsidR="004F012C" w:rsidRPr="00864CB0" w14:paraId="0668835E" w14:textId="77777777" w:rsidTr="002B7EC9">
        <w:trPr>
          <w:trHeight w:val="293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08FC3AAE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F63CE32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721174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42EA3BB7" w14:textId="53E0B7D8" w:rsidR="004F012C" w:rsidRPr="00C1212C" w:rsidRDefault="004F012C" w:rsidP="00B521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B65F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ITPR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1AA6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.7964C&gt;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3EB9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391E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xon5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10BBFBC2" w14:textId="6EF9B0D5" w:rsidR="004F012C" w:rsidRPr="00C1212C" w:rsidRDefault="004F012C" w:rsidP="00B521F9">
            <w:pPr>
              <w:widowControl/>
              <w:ind w:firstLineChars="200" w:firstLine="4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16B5FC60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eterozygous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9982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F7A1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4.1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A871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BF6E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CAA1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</w:tr>
      <w:tr w:rsidR="004F012C" w:rsidRPr="00864CB0" w14:paraId="4B6AFA3C" w14:textId="77777777" w:rsidTr="002B7EC9">
        <w:trPr>
          <w:trHeight w:val="303"/>
        </w:trPr>
        <w:tc>
          <w:tcPr>
            <w:tcW w:w="5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8470CE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E88FDC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742833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E3E308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s54530639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98A43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GNA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A1CCF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.11G&gt;A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FFD55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647FA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xon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A3E7BC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01234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FE04B1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eterozygous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6ADC7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57CF7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3.5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7E91E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7187D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33F2A" w14:textId="77777777" w:rsidR="004F012C" w:rsidRPr="00C1212C" w:rsidRDefault="004F012C" w:rsidP="002B7EC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212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</w:tr>
    </w:tbl>
    <w:p w14:paraId="620EB0AD" w14:textId="77777777" w:rsidR="004F012C" w:rsidRPr="00A50681" w:rsidRDefault="004F012C" w:rsidP="004F012C">
      <w:pPr>
        <w:rPr>
          <w:rFonts w:cs="Times New Roman"/>
          <w:sz w:val="18"/>
          <w:szCs w:val="18"/>
        </w:rPr>
      </w:pPr>
      <w:r w:rsidRPr="00A50681">
        <w:rPr>
          <w:rFonts w:cs="Times New Roman" w:hint="eastAsia"/>
          <w:sz w:val="18"/>
          <w:szCs w:val="18"/>
          <w:vertAlign w:val="superscript"/>
        </w:rPr>
        <w:t>1</w:t>
      </w:r>
      <w:r w:rsidRPr="00A50681">
        <w:rPr>
          <w:rFonts w:cs="Times New Roman"/>
          <w:sz w:val="18"/>
          <w:szCs w:val="18"/>
        </w:rPr>
        <w:t xml:space="preserve"> </w:t>
      </w:r>
      <w:r w:rsidRPr="00A50681">
        <w:rPr>
          <w:rFonts w:cs="Times New Roman" w:hint="cs"/>
          <w:sz w:val="18"/>
          <w:szCs w:val="18"/>
        </w:rPr>
        <w:t>T</w:t>
      </w:r>
      <w:r w:rsidRPr="00A50681">
        <w:rPr>
          <w:rFonts w:cs="Times New Roman"/>
          <w:sz w:val="18"/>
          <w:szCs w:val="18"/>
        </w:rPr>
        <w:t>he value indicates the effect of the variant on the protein sequence, the higher the value the more " deleterious ", indicating that the SNP has a high probability of causing structural or functional changes to the protein</w:t>
      </w:r>
      <w:r>
        <w:rPr>
          <w:rFonts w:cs="Times New Roman"/>
          <w:sz w:val="18"/>
          <w:szCs w:val="18"/>
        </w:rPr>
        <w:t>.</w:t>
      </w:r>
    </w:p>
    <w:p w14:paraId="689CD7BA" w14:textId="77777777" w:rsidR="004F012C" w:rsidRPr="00A50681" w:rsidRDefault="004F012C" w:rsidP="004F012C">
      <w:pPr>
        <w:rPr>
          <w:rFonts w:cs="Times New Roman"/>
          <w:sz w:val="18"/>
          <w:szCs w:val="18"/>
        </w:rPr>
      </w:pPr>
      <w:r w:rsidRPr="00A50681">
        <w:rPr>
          <w:rFonts w:cs="Times New Roman"/>
          <w:sz w:val="18"/>
          <w:szCs w:val="18"/>
          <w:vertAlign w:val="superscript"/>
        </w:rPr>
        <w:t>2</w:t>
      </w:r>
      <w:r w:rsidRPr="00A50681">
        <w:rPr>
          <w:sz w:val="18"/>
          <w:szCs w:val="18"/>
        </w:rPr>
        <w:t xml:space="preserve"> </w:t>
      </w:r>
      <w:r w:rsidRPr="00A50681">
        <w:rPr>
          <w:rFonts w:cs="Times New Roman"/>
          <w:sz w:val="18"/>
          <w:szCs w:val="18"/>
        </w:rPr>
        <w:t>Higher values are more deleterious</w:t>
      </w:r>
      <w:r>
        <w:rPr>
          <w:rFonts w:cs="Times New Roman"/>
          <w:sz w:val="18"/>
          <w:szCs w:val="18"/>
        </w:rPr>
        <w:t>.</w:t>
      </w:r>
    </w:p>
    <w:p w14:paraId="640CF693" w14:textId="77777777" w:rsidR="004F012C" w:rsidRPr="00A50681" w:rsidRDefault="004F012C" w:rsidP="004F012C">
      <w:pPr>
        <w:rPr>
          <w:rFonts w:cs="Times New Roman"/>
          <w:sz w:val="18"/>
          <w:szCs w:val="18"/>
        </w:rPr>
      </w:pPr>
      <w:r w:rsidRPr="00A50681">
        <w:rPr>
          <w:rFonts w:cs="Times New Roman"/>
          <w:sz w:val="18"/>
          <w:szCs w:val="18"/>
          <w:vertAlign w:val="superscript"/>
        </w:rPr>
        <w:t>3</w:t>
      </w:r>
      <w:r w:rsidRPr="00A50681">
        <w:rPr>
          <w:sz w:val="18"/>
          <w:szCs w:val="18"/>
        </w:rPr>
        <w:t xml:space="preserve"> </w:t>
      </w:r>
      <w:r w:rsidRPr="00A50681">
        <w:rPr>
          <w:rFonts w:cs="Times New Roman"/>
          <w:sz w:val="18"/>
          <w:szCs w:val="18"/>
        </w:rPr>
        <w:t xml:space="preserve">Deleterious (SIFT </w:t>
      </w:r>
      <w:r w:rsidRPr="00A50681">
        <w:rPr>
          <w:rFonts w:eastAsia="等线" w:cs="Times New Roman"/>
          <w:sz w:val="18"/>
          <w:szCs w:val="18"/>
        </w:rPr>
        <w:t xml:space="preserve">≤ </w:t>
      </w:r>
      <w:r w:rsidRPr="00A50681">
        <w:rPr>
          <w:rFonts w:cs="Times New Roman"/>
          <w:sz w:val="18"/>
          <w:szCs w:val="18"/>
        </w:rPr>
        <w:t>0.05); Tolerated (SIFT &gt; 0.05)</w:t>
      </w:r>
      <w:r>
        <w:rPr>
          <w:rFonts w:cs="Times New Roman"/>
          <w:sz w:val="18"/>
          <w:szCs w:val="18"/>
        </w:rPr>
        <w:t>.</w:t>
      </w:r>
    </w:p>
    <w:p w14:paraId="605C56D8" w14:textId="77777777" w:rsidR="004F012C" w:rsidRPr="00A50681" w:rsidRDefault="004F012C" w:rsidP="004F012C">
      <w:pPr>
        <w:rPr>
          <w:rFonts w:cs="Times New Roman"/>
          <w:sz w:val="18"/>
          <w:szCs w:val="18"/>
          <w:vertAlign w:val="superscript"/>
        </w:rPr>
      </w:pPr>
      <w:r w:rsidRPr="00A50681">
        <w:rPr>
          <w:rFonts w:cs="Times New Roman"/>
          <w:sz w:val="18"/>
          <w:szCs w:val="18"/>
          <w:vertAlign w:val="superscript"/>
        </w:rPr>
        <w:t>4</w:t>
      </w:r>
      <w:r w:rsidRPr="00A50681">
        <w:rPr>
          <w:sz w:val="18"/>
          <w:szCs w:val="18"/>
        </w:rPr>
        <w:t xml:space="preserve"> </w:t>
      </w:r>
      <w:r w:rsidRPr="00A50681">
        <w:rPr>
          <w:rFonts w:cs="Times New Roman"/>
          <w:sz w:val="18"/>
          <w:szCs w:val="18"/>
        </w:rPr>
        <w:t>Probably damaging (</w:t>
      </w:r>
      <w:r w:rsidRPr="00A50681">
        <w:rPr>
          <w:rFonts w:ascii="宋体" w:hAnsi="宋体" w:hint="eastAsia"/>
          <w:sz w:val="18"/>
          <w:szCs w:val="18"/>
        </w:rPr>
        <w:t>≧</w:t>
      </w:r>
      <w:r w:rsidRPr="00A50681">
        <w:rPr>
          <w:rFonts w:cs="Times New Roman"/>
          <w:sz w:val="18"/>
          <w:szCs w:val="18"/>
        </w:rPr>
        <w:t>0.909), P: possibly damaging (0.447</w:t>
      </w:r>
      <w:r w:rsidRPr="00A50681">
        <w:rPr>
          <w:rFonts w:eastAsia="等线" w:cs="Times New Roman"/>
          <w:sz w:val="18"/>
          <w:szCs w:val="18"/>
        </w:rPr>
        <w:t>≤</w:t>
      </w:r>
      <w:r w:rsidRPr="00A50681">
        <w:rPr>
          <w:rFonts w:cs="Times New Roman"/>
          <w:sz w:val="18"/>
          <w:szCs w:val="18"/>
        </w:rPr>
        <w:t>pp2_hvar</w:t>
      </w:r>
      <w:r w:rsidRPr="00A50681">
        <w:rPr>
          <w:rFonts w:eastAsia="等线" w:cs="Times New Roman"/>
          <w:sz w:val="18"/>
          <w:szCs w:val="18"/>
        </w:rPr>
        <w:t>≤</w:t>
      </w:r>
      <w:r w:rsidRPr="00A50681">
        <w:rPr>
          <w:rFonts w:cs="Times New Roman"/>
          <w:sz w:val="18"/>
          <w:szCs w:val="18"/>
        </w:rPr>
        <w:t>0.909); B: benign (pp2_hvar</w:t>
      </w:r>
      <w:r w:rsidRPr="00A50681">
        <w:rPr>
          <w:rFonts w:eastAsia="等线" w:cs="Times New Roman"/>
          <w:sz w:val="18"/>
          <w:szCs w:val="18"/>
        </w:rPr>
        <w:t>≤</w:t>
      </w:r>
      <w:r w:rsidRPr="00A50681">
        <w:rPr>
          <w:rFonts w:cs="Times New Roman"/>
          <w:sz w:val="18"/>
          <w:szCs w:val="18"/>
        </w:rPr>
        <w:t>0.446)</w:t>
      </w:r>
      <w:r>
        <w:rPr>
          <w:rFonts w:cs="Times New Roman"/>
          <w:sz w:val="18"/>
          <w:szCs w:val="18"/>
        </w:rPr>
        <w:t>.</w:t>
      </w:r>
    </w:p>
    <w:p w14:paraId="517C7675" w14:textId="77777777" w:rsidR="004F012C" w:rsidRPr="00A50681" w:rsidRDefault="004F012C" w:rsidP="004F012C">
      <w:pPr>
        <w:rPr>
          <w:rFonts w:cs="Times New Roman"/>
          <w:sz w:val="18"/>
          <w:szCs w:val="18"/>
        </w:rPr>
        <w:sectPr w:rsidR="004F012C" w:rsidRPr="00A50681" w:rsidSect="002B7EC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A50681">
        <w:rPr>
          <w:rFonts w:cs="Times New Roman"/>
          <w:sz w:val="18"/>
          <w:szCs w:val="18"/>
          <w:vertAlign w:val="superscript"/>
        </w:rPr>
        <w:t>5</w:t>
      </w:r>
      <w:r w:rsidRPr="00A50681">
        <w:rPr>
          <w:sz w:val="18"/>
          <w:szCs w:val="18"/>
        </w:rPr>
        <w:t xml:space="preserve"> </w:t>
      </w:r>
      <w:r w:rsidRPr="00A50681">
        <w:rPr>
          <w:rFonts w:cs="Times New Roman"/>
          <w:sz w:val="18"/>
          <w:szCs w:val="18"/>
        </w:rPr>
        <w:t>The higher the score, the higher the correlation with the disease</w:t>
      </w:r>
      <w:r>
        <w:rPr>
          <w:rFonts w:cs="Times New Roman"/>
          <w:sz w:val="18"/>
          <w:szCs w:val="18"/>
        </w:rPr>
        <w:t>.</w:t>
      </w:r>
    </w:p>
    <w:p w14:paraId="710DD5E5" w14:textId="0470FF9F" w:rsidR="004743CE" w:rsidRDefault="004743CE" w:rsidP="004F012C">
      <w:pPr>
        <w:tabs>
          <w:tab w:val="left" w:pos="1326"/>
        </w:tabs>
        <w:jc w:val="center"/>
        <w:rPr>
          <w:rFonts w:cs="Times New Roman"/>
          <w:color w:val="000000"/>
          <w:sz w:val="24"/>
          <w:szCs w:val="24"/>
        </w:rPr>
      </w:pPr>
    </w:p>
    <w:p w14:paraId="446BF7E2" w14:textId="1E324B75" w:rsidR="002E282A" w:rsidRPr="00082892" w:rsidRDefault="002E282A" w:rsidP="004F012C">
      <w:pPr>
        <w:tabs>
          <w:tab w:val="left" w:pos="1326"/>
        </w:tabs>
        <w:rPr>
          <w:rFonts w:cs="Times New Roman"/>
          <w:kern w:val="36"/>
          <w:sz w:val="24"/>
          <w:szCs w:val="24"/>
        </w:rPr>
      </w:pPr>
      <w:r w:rsidRPr="00082892">
        <w:rPr>
          <w:rFonts w:cs="Times New Roman"/>
          <w:noProof/>
          <w:kern w:val="36"/>
          <w:sz w:val="24"/>
          <w:szCs w:val="24"/>
          <w:lang w:val="en-CA" w:eastAsia="en-CA"/>
        </w:rPr>
        <w:drawing>
          <wp:inline distT="0" distB="0" distL="0" distR="0" wp14:anchorId="2192F7CD" wp14:editId="5BAC2C09">
            <wp:extent cx="8559800" cy="5090767"/>
            <wp:effectExtent l="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66108" cy="50945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1173C3" w14:textId="117475AF" w:rsidR="002E282A" w:rsidRPr="00082892" w:rsidRDefault="002E282A" w:rsidP="002E282A">
      <w:pPr>
        <w:widowControl/>
        <w:spacing w:beforeLines="50" w:before="156" w:afterLines="50" w:after="156" w:line="360" w:lineRule="auto"/>
        <w:jc w:val="left"/>
        <w:rPr>
          <w:rFonts w:cs="Times New Roman"/>
          <w:kern w:val="36"/>
          <w:sz w:val="24"/>
          <w:szCs w:val="24"/>
        </w:rPr>
      </w:pPr>
      <w:r w:rsidRPr="00082892">
        <w:rPr>
          <w:rFonts w:cs="Times New Roman"/>
          <w:b/>
          <w:bCs/>
          <w:kern w:val="36"/>
          <w:sz w:val="24"/>
          <w:szCs w:val="24"/>
        </w:rPr>
        <w:t xml:space="preserve">Figure S1. Gene expression studies of </w:t>
      </w:r>
      <w:r w:rsidRPr="00335E2D">
        <w:rPr>
          <w:rFonts w:cs="Times New Roman"/>
          <w:b/>
          <w:bCs/>
          <w:i/>
          <w:iCs/>
          <w:kern w:val="36"/>
          <w:sz w:val="24"/>
          <w:szCs w:val="24"/>
        </w:rPr>
        <w:t>FGFR1</w:t>
      </w:r>
      <w:r w:rsidRPr="00082892">
        <w:rPr>
          <w:rFonts w:cs="Times New Roman"/>
          <w:b/>
          <w:bCs/>
          <w:kern w:val="36"/>
          <w:sz w:val="24"/>
          <w:szCs w:val="24"/>
        </w:rPr>
        <w:t xml:space="preserve">. </w:t>
      </w:r>
      <w:r w:rsidR="00C607D4">
        <w:rPr>
          <w:rFonts w:cs="Times New Roman"/>
          <w:bCs/>
          <w:i/>
          <w:kern w:val="36"/>
          <w:sz w:val="24"/>
          <w:szCs w:val="24"/>
        </w:rPr>
        <w:t xml:space="preserve">FGFR1 </w:t>
      </w:r>
      <w:r w:rsidRPr="00082892">
        <w:rPr>
          <w:rFonts w:cs="Times New Roman"/>
          <w:kern w:val="36"/>
          <w:sz w:val="24"/>
          <w:szCs w:val="24"/>
        </w:rPr>
        <w:t xml:space="preserve">expression during early embryonic development of mice (a, b) and </w:t>
      </w:r>
      <w:r w:rsidRPr="00082892">
        <w:rPr>
          <w:rFonts w:cs="Times New Roman"/>
          <w:i/>
          <w:kern w:val="36"/>
          <w:sz w:val="24"/>
          <w:szCs w:val="24"/>
        </w:rPr>
        <w:t xml:space="preserve">Xenopus </w:t>
      </w:r>
      <w:proofErr w:type="spellStart"/>
      <w:r w:rsidRPr="00082892">
        <w:rPr>
          <w:rFonts w:cs="Times New Roman"/>
          <w:i/>
          <w:kern w:val="36"/>
          <w:sz w:val="24"/>
          <w:szCs w:val="24"/>
        </w:rPr>
        <w:t>laevis</w:t>
      </w:r>
      <w:proofErr w:type="spellEnd"/>
      <w:r w:rsidRPr="00082892">
        <w:rPr>
          <w:rFonts w:cs="Times New Roman"/>
          <w:kern w:val="36"/>
          <w:sz w:val="24"/>
          <w:szCs w:val="24"/>
        </w:rPr>
        <w:t xml:space="preserve"> frogs (c, d).</w:t>
      </w:r>
    </w:p>
    <w:p w14:paraId="002FB4A4" w14:textId="77777777" w:rsidR="002E282A" w:rsidRPr="00082892" w:rsidRDefault="002E282A" w:rsidP="002E282A">
      <w:pPr>
        <w:widowControl/>
        <w:spacing w:beforeLines="50" w:before="156" w:afterLines="50" w:after="156" w:line="360" w:lineRule="auto"/>
        <w:jc w:val="left"/>
        <w:rPr>
          <w:rFonts w:cs="Times New Roman"/>
          <w:kern w:val="36"/>
          <w:sz w:val="24"/>
          <w:szCs w:val="24"/>
        </w:rPr>
      </w:pPr>
      <w:r w:rsidRPr="00082892">
        <w:rPr>
          <w:rFonts w:cs="Times New Roman"/>
          <w:noProof/>
          <w:kern w:val="36"/>
          <w:sz w:val="24"/>
          <w:szCs w:val="24"/>
          <w:lang w:val="en-CA" w:eastAsia="en-CA"/>
        </w:rPr>
        <w:lastRenderedPageBreak/>
        <w:drawing>
          <wp:inline distT="0" distB="0" distL="0" distR="0" wp14:anchorId="28093A72" wp14:editId="0513E35C">
            <wp:extent cx="10048321" cy="217440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89540" cy="21833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31A163" w14:textId="0C655A19" w:rsidR="002E282A" w:rsidRDefault="002E282A" w:rsidP="002E282A">
      <w:pPr>
        <w:widowControl/>
        <w:spacing w:beforeLines="50" w:before="156" w:afterLines="50" w:after="156" w:line="360" w:lineRule="auto"/>
        <w:jc w:val="left"/>
        <w:rPr>
          <w:rFonts w:cs="Times New Roman"/>
          <w:kern w:val="36"/>
          <w:sz w:val="24"/>
          <w:szCs w:val="24"/>
        </w:rPr>
      </w:pPr>
      <w:r w:rsidRPr="00082892">
        <w:rPr>
          <w:rFonts w:cs="Times New Roman"/>
          <w:b/>
          <w:bCs/>
          <w:kern w:val="36"/>
          <w:sz w:val="24"/>
          <w:szCs w:val="24"/>
        </w:rPr>
        <w:t xml:space="preserve">Figure S2. </w:t>
      </w:r>
      <w:r w:rsidRPr="00082892">
        <w:rPr>
          <w:rFonts w:cs="Times New Roman"/>
          <w:kern w:val="36"/>
          <w:sz w:val="24"/>
          <w:szCs w:val="24"/>
        </w:rPr>
        <w:t xml:space="preserve">Flow cytometric identification of </w:t>
      </w:r>
      <w:proofErr w:type="spellStart"/>
      <w:r w:rsidRPr="00082892">
        <w:rPr>
          <w:rFonts w:cs="Times New Roman"/>
          <w:kern w:val="36"/>
          <w:sz w:val="24"/>
          <w:szCs w:val="24"/>
        </w:rPr>
        <w:t>hDPSCs</w:t>
      </w:r>
      <w:proofErr w:type="spellEnd"/>
      <w:r w:rsidRPr="00082892">
        <w:rPr>
          <w:rFonts w:cs="Times New Roman"/>
          <w:kern w:val="36"/>
          <w:sz w:val="24"/>
          <w:szCs w:val="24"/>
        </w:rPr>
        <w:t xml:space="preserve"> surface markers shows </w:t>
      </w:r>
      <w:r w:rsidR="00C607D4" w:rsidRPr="00082892">
        <w:rPr>
          <w:rFonts w:cs="Times New Roman"/>
          <w:kern w:val="36"/>
          <w:sz w:val="24"/>
          <w:szCs w:val="24"/>
        </w:rPr>
        <w:t xml:space="preserve">stem cell </w:t>
      </w:r>
      <w:r w:rsidRPr="00082892">
        <w:rPr>
          <w:rFonts w:cs="Times New Roman"/>
          <w:kern w:val="36"/>
          <w:sz w:val="24"/>
          <w:szCs w:val="24"/>
        </w:rPr>
        <w:t>characteristics. (a-b) Flow cytometry demonstrated that DPSCs presented positive for CD29 and CD90. (c-d) Flow cytometry showed that DPSCs were negative for hematopoietic markers of CD34 and CD45.</w:t>
      </w:r>
    </w:p>
    <w:p w14:paraId="7BDF5AAF" w14:textId="63F9455E" w:rsidR="00082892" w:rsidRPr="00B90258" w:rsidRDefault="00A029B1" w:rsidP="00C41A29">
      <w:pPr>
        <w:spacing w:line="360" w:lineRule="auto"/>
        <w:jc w:val="left"/>
      </w:pPr>
      <w:r w:rsidRPr="001F1311">
        <w:fldChar w:fldCharType="begin"/>
      </w:r>
      <w:r w:rsidRPr="001F1311">
        <w:instrText xml:space="preserve"> ADDIN </w:instrText>
      </w:r>
      <w:r w:rsidRPr="001F1311">
        <w:fldChar w:fldCharType="end"/>
      </w:r>
    </w:p>
    <w:sectPr w:rsidR="00082892" w:rsidRPr="00B90258" w:rsidSect="00E11D83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FCB57F" w14:textId="77777777" w:rsidR="00C67BE9" w:rsidRDefault="00C67BE9">
      <w:r>
        <w:separator/>
      </w:r>
    </w:p>
  </w:endnote>
  <w:endnote w:type="continuationSeparator" w:id="0">
    <w:p w14:paraId="30339352" w14:textId="77777777" w:rsidR="00C67BE9" w:rsidRDefault="00C67B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593E63" w14:textId="77777777" w:rsidR="00C67BE9" w:rsidRDefault="00C67BE9">
      <w:r>
        <w:separator/>
      </w:r>
    </w:p>
  </w:footnote>
  <w:footnote w:type="continuationSeparator" w:id="0">
    <w:p w14:paraId="6DA41F24" w14:textId="77777777" w:rsidR="00C67BE9" w:rsidRDefault="00C67B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DA228E"/>
    <w:multiLevelType w:val="multilevel"/>
    <w:tmpl w:val="A97EB8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E2C3738"/>
    <w:multiLevelType w:val="hybridMultilevel"/>
    <w:tmpl w:val="81E82A9E"/>
    <w:lvl w:ilvl="0" w:tplc="E76808D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3288214">
    <w:abstractNumId w:val="1"/>
  </w:num>
  <w:num w:numId="2" w16cid:durableId="15547348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0" w:nlCheck="1" w:checkStyle="0"/>
  <w:activeWritingStyle w:appName="MSWord" w:lang="en-CA" w:vendorID="64" w:dllVersion="0" w:nlCheck="1" w:checkStyle="0"/>
  <w:activeWritingStyle w:appName="MSWord" w:lang="en-US" w:vendorID="64" w:dllVersion="4096" w:nlCheck="1" w:checkStyle="0"/>
  <w:activeWritingStyle w:appName="MSWord" w:lang="zh-CN" w:vendorID="64" w:dllVersion="0" w:nlCheck="1" w:checkStyle="1"/>
  <w:activeWritingStyle w:appName="MSWord" w:lang="en-CA" w:vendorID="64" w:dllVersion="4096" w:nlCheck="1" w:checkStyle="0"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vyspring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9xvfz9z0fp0re9w2sx2tzxwrvfxe9ssvs5&quot;&gt;缺牙&lt;record-ids&gt;&lt;item&gt;7&lt;/item&gt;&lt;item&gt;11&lt;/item&gt;&lt;item&gt;14&lt;/item&gt;&lt;item&gt;15&lt;/item&gt;&lt;item&gt;17&lt;/item&gt;&lt;item&gt;18&lt;/item&gt;&lt;item&gt;20&lt;/item&gt;&lt;item&gt;22&lt;/item&gt;&lt;item&gt;23&lt;/item&gt;&lt;item&gt;24&lt;/item&gt;&lt;item&gt;27&lt;/item&gt;&lt;item&gt;61&lt;/item&gt;&lt;item&gt;74&lt;/item&gt;&lt;item&gt;87&lt;/item&gt;&lt;item&gt;89&lt;/item&gt;&lt;item&gt;109&lt;/item&gt;&lt;item&gt;218&lt;/item&gt;&lt;item&gt;219&lt;/item&gt;&lt;item&gt;221&lt;/item&gt;&lt;item&gt;222&lt;/item&gt;&lt;item&gt;224&lt;/item&gt;&lt;item&gt;225&lt;/item&gt;&lt;item&gt;468&lt;/item&gt;&lt;item&gt;471&lt;/item&gt;&lt;item&gt;473&lt;/item&gt;&lt;item&gt;476&lt;/item&gt;&lt;item&gt;527&lt;/item&gt;&lt;item&gt;528&lt;/item&gt;&lt;item&gt;755&lt;/item&gt;&lt;item&gt;759&lt;/item&gt;&lt;item&gt;761&lt;/item&gt;&lt;item&gt;763&lt;/item&gt;&lt;item&gt;766&lt;/item&gt;&lt;item&gt;768&lt;/item&gt;&lt;item&gt;769&lt;/item&gt;&lt;item&gt;770&lt;/item&gt;&lt;item&gt;771&lt;/item&gt;&lt;item&gt;772&lt;/item&gt;&lt;/record-ids&gt;&lt;/item&gt;&lt;/Libraries&gt;"/>
  </w:docVars>
  <w:rsids>
    <w:rsidRoot w:val="00D715D1"/>
    <w:rsid w:val="000024D4"/>
    <w:rsid w:val="00007C04"/>
    <w:rsid w:val="00023DD7"/>
    <w:rsid w:val="00024DAE"/>
    <w:rsid w:val="0002670C"/>
    <w:rsid w:val="00031919"/>
    <w:rsid w:val="00036FDA"/>
    <w:rsid w:val="00043DAC"/>
    <w:rsid w:val="000440F9"/>
    <w:rsid w:val="000463AB"/>
    <w:rsid w:val="00052578"/>
    <w:rsid w:val="000771EE"/>
    <w:rsid w:val="00082892"/>
    <w:rsid w:val="00085A53"/>
    <w:rsid w:val="000863B3"/>
    <w:rsid w:val="000971BB"/>
    <w:rsid w:val="000A48AF"/>
    <w:rsid w:val="000C6861"/>
    <w:rsid w:val="000D7FE6"/>
    <w:rsid w:val="000E51F2"/>
    <w:rsid w:val="0010456F"/>
    <w:rsid w:val="00111910"/>
    <w:rsid w:val="001173A2"/>
    <w:rsid w:val="001256E7"/>
    <w:rsid w:val="00130419"/>
    <w:rsid w:val="001340A7"/>
    <w:rsid w:val="00136D16"/>
    <w:rsid w:val="001458D6"/>
    <w:rsid w:val="00153C79"/>
    <w:rsid w:val="00157082"/>
    <w:rsid w:val="001611A4"/>
    <w:rsid w:val="00171155"/>
    <w:rsid w:val="0017388B"/>
    <w:rsid w:val="001751C9"/>
    <w:rsid w:val="00177330"/>
    <w:rsid w:val="001848E8"/>
    <w:rsid w:val="001856BE"/>
    <w:rsid w:val="00185A4D"/>
    <w:rsid w:val="001A454F"/>
    <w:rsid w:val="001A52D2"/>
    <w:rsid w:val="001C1999"/>
    <w:rsid w:val="001E25C7"/>
    <w:rsid w:val="001E7187"/>
    <w:rsid w:val="001F0747"/>
    <w:rsid w:val="001F0EFB"/>
    <w:rsid w:val="001F1311"/>
    <w:rsid w:val="001F7A1C"/>
    <w:rsid w:val="00216BC3"/>
    <w:rsid w:val="00216D63"/>
    <w:rsid w:val="00221210"/>
    <w:rsid w:val="00230193"/>
    <w:rsid w:val="002336FF"/>
    <w:rsid w:val="0024084C"/>
    <w:rsid w:val="00253846"/>
    <w:rsid w:val="00266254"/>
    <w:rsid w:val="00270375"/>
    <w:rsid w:val="00285596"/>
    <w:rsid w:val="002918E4"/>
    <w:rsid w:val="00292F8E"/>
    <w:rsid w:val="00295157"/>
    <w:rsid w:val="002A090B"/>
    <w:rsid w:val="002B4885"/>
    <w:rsid w:val="002B7E89"/>
    <w:rsid w:val="002B7EC9"/>
    <w:rsid w:val="002D349D"/>
    <w:rsid w:val="002D45CF"/>
    <w:rsid w:val="002E1847"/>
    <w:rsid w:val="002E282A"/>
    <w:rsid w:val="002F532A"/>
    <w:rsid w:val="003102EE"/>
    <w:rsid w:val="003128E6"/>
    <w:rsid w:val="00327169"/>
    <w:rsid w:val="0032736E"/>
    <w:rsid w:val="00331E71"/>
    <w:rsid w:val="0033288A"/>
    <w:rsid w:val="00335E2D"/>
    <w:rsid w:val="003378C7"/>
    <w:rsid w:val="0034207F"/>
    <w:rsid w:val="003522FF"/>
    <w:rsid w:val="00354C96"/>
    <w:rsid w:val="00355011"/>
    <w:rsid w:val="00371C76"/>
    <w:rsid w:val="0037383B"/>
    <w:rsid w:val="00373DF9"/>
    <w:rsid w:val="00385828"/>
    <w:rsid w:val="003C25CB"/>
    <w:rsid w:val="003C2F48"/>
    <w:rsid w:val="003E016C"/>
    <w:rsid w:val="003E56CA"/>
    <w:rsid w:val="003E7067"/>
    <w:rsid w:val="003F1C98"/>
    <w:rsid w:val="00404D4B"/>
    <w:rsid w:val="00410A20"/>
    <w:rsid w:val="0041425A"/>
    <w:rsid w:val="00426826"/>
    <w:rsid w:val="004344F5"/>
    <w:rsid w:val="00441B00"/>
    <w:rsid w:val="0046009A"/>
    <w:rsid w:val="00473523"/>
    <w:rsid w:val="004743CE"/>
    <w:rsid w:val="00474C0A"/>
    <w:rsid w:val="004903DB"/>
    <w:rsid w:val="004B07D8"/>
    <w:rsid w:val="004B7AD1"/>
    <w:rsid w:val="004C1465"/>
    <w:rsid w:val="004C44B0"/>
    <w:rsid w:val="004C5E37"/>
    <w:rsid w:val="004C6041"/>
    <w:rsid w:val="004D496C"/>
    <w:rsid w:val="004D4F5A"/>
    <w:rsid w:val="004D5716"/>
    <w:rsid w:val="004D7B78"/>
    <w:rsid w:val="004F012C"/>
    <w:rsid w:val="004F4705"/>
    <w:rsid w:val="00504626"/>
    <w:rsid w:val="00504AE0"/>
    <w:rsid w:val="00506C57"/>
    <w:rsid w:val="005104D9"/>
    <w:rsid w:val="00513F56"/>
    <w:rsid w:val="0051529C"/>
    <w:rsid w:val="0051624A"/>
    <w:rsid w:val="005265F5"/>
    <w:rsid w:val="00537A92"/>
    <w:rsid w:val="00551D82"/>
    <w:rsid w:val="005606BF"/>
    <w:rsid w:val="005712BF"/>
    <w:rsid w:val="00572E82"/>
    <w:rsid w:val="005848B1"/>
    <w:rsid w:val="0058545F"/>
    <w:rsid w:val="005859BE"/>
    <w:rsid w:val="005A454F"/>
    <w:rsid w:val="005A524B"/>
    <w:rsid w:val="005B0884"/>
    <w:rsid w:val="005B3BEA"/>
    <w:rsid w:val="005B4A41"/>
    <w:rsid w:val="005C48C8"/>
    <w:rsid w:val="005D4F14"/>
    <w:rsid w:val="005D6D5E"/>
    <w:rsid w:val="005E45D5"/>
    <w:rsid w:val="005F722E"/>
    <w:rsid w:val="00600C21"/>
    <w:rsid w:val="00605514"/>
    <w:rsid w:val="00614458"/>
    <w:rsid w:val="00616E96"/>
    <w:rsid w:val="006257CC"/>
    <w:rsid w:val="00627CF2"/>
    <w:rsid w:val="0063011F"/>
    <w:rsid w:val="00630E25"/>
    <w:rsid w:val="0063594D"/>
    <w:rsid w:val="00653F2F"/>
    <w:rsid w:val="00654064"/>
    <w:rsid w:val="00656042"/>
    <w:rsid w:val="00661F43"/>
    <w:rsid w:val="00662C58"/>
    <w:rsid w:val="00663584"/>
    <w:rsid w:val="006637EA"/>
    <w:rsid w:val="00676E75"/>
    <w:rsid w:val="006773DD"/>
    <w:rsid w:val="00685446"/>
    <w:rsid w:val="00693777"/>
    <w:rsid w:val="006937B2"/>
    <w:rsid w:val="00697E57"/>
    <w:rsid w:val="006B3B8C"/>
    <w:rsid w:val="006B4556"/>
    <w:rsid w:val="006D3B8D"/>
    <w:rsid w:val="006D7305"/>
    <w:rsid w:val="006E1C75"/>
    <w:rsid w:val="006F3D89"/>
    <w:rsid w:val="006F6AD3"/>
    <w:rsid w:val="006F70CA"/>
    <w:rsid w:val="00734539"/>
    <w:rsid w:val="00752D1C"/>
    <w:rsid w:val="00755DBF"/>
    <w:rsid w:val="007915F1"/>
    <w:rsid w:val="00791809"/>
    <w:rsid w:val="007A6CA3"/>
    <w:rsid w:val="007B014A"/>
    <w:rsid w:val="007C4EA7"/>
    <w:rsid w:val="007C77C2"/>
    <w:rsid w:val="007E0070"/>
    <w:rsid w:val="007F2DF7"/>
    <w:rsid w:val="00803EE1"/>
    <w:rsid w:val="00826DFB"/>
    <w:rsid w:val="008434C2"/>
    <w:rsid w:val="008453F8"/>
    <w:rsid w:val="00845855"/>
    <w:rsid w:val="00850AC9"/>
    <w:rsid w:val="00851F54"/>
    <w:rsid w:val="0086080F"/>
    <w:rsid w:val="00867001"/>
    <w:rsid w:val="008776D9"/>
    <w:rsid w:val="008846A0"/>
    <w:rsid w:val="00885A00"/>
    <w:rsid w:val="00891DF0"/>
    <w:rsid w:val="008946D8"/>
    <w:rsid w:val="00896387"/>
    <w:rsid w:val="008A2B19"/>
    <w:rsid w:val="008A5332"/>
    <w:rsid w:val="008A57B8"/>
    <w:rsid w:val="008B4259"/>
    <w:rsid w:val="008B5698"/>
    <w:rsid w:val="008B5AF8"/>
    <w:rsid w:val="008C3E3D"/>
    <w:rsid w:val="008C4C3C"/>
    <w:rsid w:val="008C5ECD"/>
    <w:rsid w:val="008D579D"/>
    <w:rsid w:val="008E1323"/>
    <w:rsid w:val="008E4A40"/>
    <w:rsid w:val="008F2309"/>
    <w:rsid w:val="00904E3B"/>
    <w:rsid w:val="00924AE4"/>
    <w:rsid w:val="00927749"/>
    <w:rsid w:val="0093074D"/>
    <w:rsid w:val="0093416E"/>
    <w:rsid w:val="00935F9E"/>
    <w:rsid w:val="009617F1"/>
    <w:rsid w:val="009715F9"/>
    <w:rsid w:val="0097414D"/>
    <w:rsid w:val="009761D4"/>
    <w:rsid w:val="00980DE1"/>
    <w:rsid w:val="00991540"/>
    <w:rsid w:val="00993B30"/>
    <w:rsid w:val="009A2EB9"/>
    <w:rsid w:val="009A327F"/>
    <w:rsid w:val="009B1172"/>
    <w:rsid w:val="009C33D5"/>
    <w:rsid w:val="009C719C"/>
    <w:rsid w:val="009C7D3E"/>
    <w:rsid w:val="009D12CD"/>
    <w:rsid w:val="009E1A90"/>
    <w:rsid w:val="009F0BEA"/>
    <w:rsid w:val="00A029B1"/>
    <w:rsid w:val="00A06FD7"/>
    <w:rsid w:val="00A13712"/>
    <w:rsid w:val="00A2186F"/>
    <w:rsid w:val="00A241FF"/>
    <w:rsid w:val="00A359E1"/>
    <w:rsid w:val="00A4446D"/>
    <w:rsid w:val="00A45034"/>
    <w:rsid w:val="00A47530"/>
    <w:rsid w:val="00A54FF7"/>
    <w:rsid w:val="00A61D70"/>
    <w:rsid w:val="00A771DC"/>
    <w:rsid w:val="00A944D0"/>
    <w:rsid w:val="00AA3E8C"/>
    <w:rsid w:val="00AA41DB"/>
    <w:rsid w:val="00AA5E56"/>
    <w:rsid w:val="00AB581C"/>
    <w:rsid w:val="00AB6502"/>
    <w:rsid w:val="00AC1AF9"/>
    <w:rsid w:val="00AC5EAE"/>
    <w:rsid w:val="00AC706D"/>
    <w:rsid w:val="00AD3DB2"/>
    <w:rsid w:val="00AF0D84"/>
    <w:rsid w:val="00AF692B"/>
    <w:rsid w:val="00B007AC"/>
    <w:rsid w:val="00B105F2"/>
    <w:rsid w:val="00B14B99"/>
    <w:rsid w:val="00B33333"/>
    <w:rsid w:val="00B33700"/>
    <w:rsid w:val="00B521F9"/>
    <w:rsid w:val="00B74686"/>
    <w:rsid w:val="00B90258"/>
    <w:rsid w:val="00B90E83"/>
    <w:rsid w:val="00B95D0B"/>
    <w:rsid w:val="00BA7608"/>
    <w:rsid w:val="00BB4E18"/>
    <w:rsid w:val="00BE502C"/>
    <w:rsid w:val="00BF06F8"/>
    <w:rsid w:val="00BF3999"/>
    <w:rsid w:val="00BF5D46"/>
    <w:rsid w:val="00BF7686"/>
    <w:rsid w:val="00C11C7B"/>
    <w:rsid w:val="00C208A5"/>
    <w:rsid w:val="00C2678E"/>
    <w:rsid w:val="00C2693C"/>
    <w:rsid w:val="00C31931"/>
    <w:rsid w:val="00C41A29"/>
    <w:rsid w:val="00C5538B"/>
    <w:rsid w:val="00C607D4"/>
    <w:rsid w:val="00C669A4"/>
    <w:rsid w:val="00C67BE9"/>
    <w:rsid w:val="00C71DC1"/>
    <w:rsid w:val="00C827F9"/>
    <w:rsid w:val="00C930A2"/>
    <w:rsid w:val="00CB158B"/>
    <w:rsid w:val="00CB1E76"/>
    <w:rsid w:val="00CC43B2"/>
    <w:rsid w:val="00CE361A"/>
    <w:rsid w:val="00CE7001"/>
    <w:rsid w:val="00CF258B"/>
    <w:rsid w:val="00CF36C0"/>
    <w:rsid w:val="00CF482E"/>
    <w:rsid w:val="00D03C5C"/>
    <w:rsid w:val="00D11F72"/>
    <w:rsid w:val="00D212D9"/>
    <w:rsid w:val="00D45BD5"/>
    <w:rsid w:val="00D568C2"/>
    <w:rsid w:val="00D67B70"/>
    <w:rsid w:val="00D715D1"/>
    <w:rsid w:val="00D72841"/>
    <w:rsid w:val="00D75428"/>
    <w:rsid w:val="00D81AD1"/>
    <w:rsid w:val="00D84A8C"/>
    <w:rsid w:val="00D93805"/>
    <w:rsid w:val="00D93B3C"/>
    <w:rsid w:val="00DA48B1"/>
    <w:rsid w:val="00DB76DE"/>
    <w:rsid w:val="00DC35B5"/>
    <w:rsid w:val="00DE6F2F"/>
    <w:rsid w:val="00DF2A48"/>
    <w:rsid w:val="00DF660A"/>
    <w:rsid w:val="00E0155A"/>
    <w:rsid w:val="00E11D83"/>
    <w:rsid w:val="00E16FA2"/>
    <w:rsid w:val="00E259E7"/>
    <w:rsid w:val="00E40917"/>
    <w:rsid w:val="00E46FD5"/>
    <w:rsid w:val="00E7171A"/>
    <w:rsid w:val="00E7671E"/>
    <w:rsid w:val="00E83309"/>
    <w:rsid w:val="00E86C3E"/>
    <w:rsid w:val="00E953AA"/>
    <w:rsid w:val="00EA17B1"/>
    <w:rsid w:val="00EA4BC7"/>
    <w:rsid w:val="00EA5453"/>
    <w:rsid w:val="00EC5845"/>
    <w:rsid w:val="00ED6A5E"/>
    <w:rsid w:val="00EE2B14"/>
    <w:rsid w:val="00EF072B"/>
    <w:rsid w:val="00F03198"/>
    <w:rsid w:val="00F042B9"/>
    <w:rsid w:val="00F14100"/>
    <w:rsid w:val="00F17ACB"/>
    <w:rsid w:val="00F25E63"/>
    <w:rsid w:val="00F33F59"/>
    <w:rsid w:val="00F368DD"/>
    <w:rsid w:val="00F372F8"/>
    <w:rsid w:val="00F46C23"/>
    <w:rsid w:val="00F500FB"/>
    <w:rsid w:val="00F637D8"/>
    <w:rsid w:val="00F63DE0"/>
    <w:rsid w:val="00F67E9E"/>
    <w:rsid w:val="00F8457A"/>
    <w:rsid w:val="00F87666"/>
    <w:rsid w:val="00F93414"/>
    <w:rsid w:val="00FA1B64"/>
    <w:rsid w:val="00FA1FD3"/>
    <w:rsid w:val="00FA2228"/>
    <w:rsid w:val="00FB072E"/>
    <w:rsid w:val="00FB26BB"/>
    <w:rsid w:val="00FB38E6"/>
    <w:rsid w:val="00FD066A"/>
    <w:rsid w:val="00FE4D0F"/>
    <w:rsid w:val="00FE6B31"/>
    <w:rsid w:val="00FE6BBC"/>
    <w:rsid w:val="00FF2C2A"/>
    <w:rsid w:val="00FF5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6BB9FF"/>
  <w15:chartTrackingRefBased/>
  <w15:docId w15:val="{98E75570-EF2F-4290-8CCF-C43B5700D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15D1"/>
    <w:pPr>
      <w:widowControl w:val="0"/>
      <w:jc w:val="both"/>
    </w:pPr>
    <w:rPr>
      <w:rFonts w:ascii="Times New Roman" w:eastAsia="宋体" w:hAnsi="Times New Roman" w:cs="宋体"/>
    </w:rPr>
  </w:style>
  <w:style w:type="paragraph" w:styleId="2">
    <w:name w:val="heading 2"/>
    <w:basedOn w:val="a"/>
    <w:link w:val="20"/>
    <w:uiPriority w:val="9"/>
    <w:qFormat/>
    <w:rsid w:val="00D715D1"/>
    <w:pPr>
      <w:widowControl/>
      <w:spacing w:before="100" w:beforeAutospacing="1" w:after="100" w:afterAutospacing="1"/>
      <w:jc w:val="left"/>
      <w:outlineLvl w:val="1"/>
    </w:pPr>
    <w:rPr>
      <w:rFonts w:ascii="宋体" w:hAnsi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D715D1"/>
    <w:rPr>
      <w:rFonts w:ascii="宋体" w:eastAsia="宋体" w:hAnsi="宋体" w:cs="宋体"/>
      <w:b/>
      <w:bCs/>
      <w:kern w:val="0"/>
      <w:sz w:val="36"/>
      <w:szCs w:val="36"/>
    </w:rPr>
  </w:style>
  <w:style w:type="paragraph" w:styleId="a3">
    <w:name w:val="header"/>
    <w:basedOn w:val="a"/>
    <w:link w:val="a4"/>
    <w:rsid w:val="00D715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D715D1"/>
    <w:rPr>
      <w:rFonts w:ascii="Times New Roman" w:eastAsia="宋体" w:hAnsi="Times New Roman" w:cs="宋体"/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D715D1"/>
    <w:pPr>
      <w:jc w:val="left"/>
    </w:pPr>
    <w:rPr>
      <w:rFonts w:cs="Times New Rom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D715D1"/>
    <w:rPr>
      <w:rFonts w:ascii="Times New Roman" w:eastAsia="宋体" w:hAnsi="Times New Roman" w:cs="Times New Roman"/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D715D1"/>
    <w:pPr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715D1"/>
    <w:rPr>
      <w:rFonts w:ascii="Times New Roman" w:eastAsia="宋体" w:hAnsi="Times New Roman" w:cs="Times New Roman"/>
      <w:noProof/>
      <w:sz w:val="20"/>
    </w:rPr>
  </w:style>
  <w:style w:type="paragraph" w:styleId="a5">
    <w:name w:val="Revision"/>
    <w:uiPriority w:val="99"/>
    <w:rsid w:val="00D715D1"/>
    <w:rPr>
      <w:rFonts w:ascii="Times New Roman" w:eastAsia="宋体" w:hAnsi="Times New Roman" w:cs="宋体"/>
    </w:rPr>
  </w:style>
  <w:style w:type="paragraph" w:styleId="a6">
    <w:name w:val="footer"/>
    <w:basedOn w:val="a"/>
    <w:link w:val="a7"/>
    <w:uiPriority w:val="99"/>
    <w:rsid w:val="00D715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715D1"/>
    <w:rPr>
      <w:rFonts w:ascii="Times New Roman" w:eastAsia="宋体" w:hAnsi="Times New Roman" w:cs="宋体"/>
      <w:sz w:val="18"/>
      <w:szCs w:val="18"/>
    </w:rPr>
  </w:style>
  <w:style w:type="character" w:styleId="a8">
    <w:name w:val="Hyperlink"/>
    <w:rsid w:val="00D715D1"/>
    <w:rPr>
      <w:color w:val="0000FF"/>
      <w:u w:val="single"/>
    </w:rPr>
  </w:style>
  <w:style w:type="character" w:styleId="a9">
    <w:name w:val="Placeholder Text"/>
    <w:basedOn w:val="a0"/>
    <w:uiPriority w:val="99"/>
    <w:rsid w:val="00D715D1"/>
    <w:rPr>
      <w:color w:val="808080"/>
    </w:rPr>
  </w:style>
  <w:style w:type="paragraph" w:styleId="aa">
    <w:name w:val="Normal (Web)"/>
    <w:basedOn w:val="a"/>
    <w:uiPriority w:val="99"/>
    <w:rsid w:val="00D715D1"/>
    <w:pPr>
      <w:widowControl/>
      <w:spacing w:before="100" w:beforeAutospacing="1" w:after="100" w:afterAutospacing="1"/>
      <w:jc w:val="left"/>
    </w:pPr>
    <w:rPr>
      <w:rFonts w:ascii="宋体" w:hAnsi="宋体"/>
      <w:kern w:val="0"/>
      <w:sz w:val="24"/>
      <w:szCs w:val="24"/>
    </w:rPr>
  </w:style>
  <w:style w:type="paragraph" w:styleId="ab">
    <w:name w:val="annotation text"/>
    <w:basedOn w:val="a"/>
    <w:link w:val="ac"/>
    <w:uiPriority w:val="99"/>
    <w:unhideWhenUsed/>
    <w:rsid w:val="00D715D1"/>
    <w:pPr>
      <w:jc w:val="left"/>
    </w:pPr>
  </w:style>
  <w:style w:type="character" w:customStyle="1" w:styleId="ac">
    <w:name w:val="批注文字 字符"/>
    <w:basedOn w:val="a0"/>
    <w:link w:val="ab"/>
    <w:uiPriority w:val="99"/>
    <w:rsid w:val="00D715D1"/>
    <w:rPr>
      <w:rFonts w:ascii="Times New Roman" w:eastAsia="宋体" w:hAnsi="Times New Roman" w:cs="宋体"/>
    </w:rPr>
  </w:style>
  <w:style w:type="character" w:styleId="ad">
    <w:name w:val="annotation reference"/>
    <w:basedOn w:val="a0"/>
    <w:uiPriority w:val="99"/>
    <w:semiHidden/>
    <w:unhideWhenUsed/>
    <w:rsid w:val="00D715D1"/>
    <w:rPr>
      <w:sz w:val="21"/>
      <w:szCs w:val="21"/>
    </w:rPr>
  </w:style>
  <w:style w:type="paragraph" w:styleId="ae">
    <w:name w:val="Balloon Text"/>
    <w:basedOn w:val="a"/>
    <w:link w:val="af"/>
    <w:uiPriority w:val="99"/>
    <w:semiHidden/>
    <w:unhideWhenUsed/>
    <w:rsid w:val="00D715D1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D715D1"/>
    <w:rPr>
      <w:rFonts w:ascii="Times New Roman" w:eastAsia="宋体" w:hAnsi="Times New Roman" w:cs="宋体"/>
      <w:sz w:val="18"/>
      <w:szCs w:val="18"/>
    </w:rPr>
  </w:style>
  <w:style w:type="paragraph" w:styleId="af0">
    <w:name w:val="annotation subject"/>
    <w:basedOn w:val="ab"/>
    <w:next w:val="ab"/>
    <w:link w:val="af1"/>
    <w:uiPriority w:val="99"/>
    <w:semiHidden/>
    <w:unhideWhenUsed/>
    <w:rsid w:val="00D715D1"/>
    <w:rPr>
      <w:b/>
      <w:bCs/>
    </w:rPr>
  </w:style>
  <w:style w:type="character" w:customStyle="1" w:styleId="af1">
    <w:name w:val="批注主题 字符"/>
    <w:basedOn w:val="ac"/>
    <w:link w:val="af0"/>
    <w:uiPriority w:val="99"/>
    <w:semiHidden/>
    <w:rsid w:val="00D715D1"/>
    <w:rPr>
      <w:rFonts w:ascii="Times New Roman" w:eastAsia="宋体" w:hAnsi="Times New Roman" w:cs="宋体"/>
      <w:b/>
      <w:bCs/>
    </w:rPr>
  </w:style>
  <w:style w:type="paragraph" w:customStyle="1" w:styleId="EndNoteCategoryHeading">
    <w:name w:val="EndNote Category Heading"/>
    <w:basedOn w:val="a"/>
    <w:link w:val="EndNoteCategoryHeading0"/>
    <w:rsid w:val="00D715D1"/>
    <w:pPr>
      <w:spacing w:before="120" w:after="120"/>
      <w:jc w:val="left"/>
    </w:pPr>
    <w:rPr>
      <w:b/>
      <w:noProof/>
    </w:rPr>
  </w:style>
  <w:style w:type="character" w:customStyle="1" w:styleId="EndNoteCategoryHeading0">
    <w:name w:val="EndNote Category Heading 字符"/>
    <w:basedOn w:val="a0"/>
    <w:link w:val="EndNoteCategoryHeading"/>
    <w:rsid w:val="00D715D1"/>
    <w:rPr>
      <w:rFonts w:ascii="Times New Roman" w:eastAsia="宋体" w:hAnsi="Times New Roman" w:cs="宋体"/>
      <w:b/>
      <w:noProof/>
    </w:rPr>
  </w:style>
  <w:style w:type="character" w:styleId="af2">
    <w:name w:val="Strong"/>
    <w:basedOn w:val="a0"/>
    <w:uiPriority w:val="22"/>
    <w:qFormat/>
    <w:rsid w:val="00230193"/>
    <w:rPr>
      <w:b/>
      <w:bCs/>
    </w:rPr>
  </w:style>
  <w:style w:type="paragraph" w:styleId="af3">
    <w:name w:val="List Paragraph"/>
    <w:basedOn w:val="a"/>
    <w:uiPriority w:val="34"/>
    <w:qFormat/>
    <w:rsid w:val="005B0884"/>
    <w:pPr>
      <w:ind w:left="720"/>
      <w:contextualSpacing/>
    </w:pPr>
  </w:style>
  <w:style w:type="character" w:customStyle="1" w:styleId="id-label">
    <w:name w:val="id-label"/>
    <w:basedOn w:val="a0"/>
    <w:rsid w:val="000024D4"/>
  </w:style>
  <w:style w:type="table" w:styleId="af4">
    <w:name w:val="Table Grid"/>
    <w:basedOn w:val="a1"/>
    <w:uiPriority w:val="39"/>
    <w:rsid w:val="004743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Emphasis"/>
    <w:basedOn w:val="a0"/>
    <w:uiPriority w:val="20"/>
    <w:qFormat/>
    <w:rsid w:val="004743CE"/>
    <w:rPr>
      <w:i/>
      <w:iCs/>
    </w:rPr>
  </w:style>
  <w:style w:type="character" w:customStyle="1" w:styleId="mim-font">
    <w:name w:val="mim-font"/>
    <w:basedOn w:val="a0"/>
    <w:rsid w:val="004743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38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5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8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3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2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2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6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1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7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1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0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8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6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AAC4B1-1985-4E06-90A2-7AC481B76C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521</Words>
  <Characters>2973</Characters>
  <Application>Microsoft Office Word</Application>
  <DocSecurity>0</DocSecurity>
  <Lines>24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siyue</dc:creator>
  <cp:keywords/>
  <dc:description/>
  <cp:lastModifiedBy>yao siyue</cp:lastModifiedBy>
  <cp:revision>6</cp:revision>
  <dcterms:created xsi:type="dcterms:W3CDTF">2023-05-27T13:18:00Z</dcterms:created>
  <dcterms:modified xsi:type="dcterms:W3CDTF">2023-05-27T14:35:00Z</dcterms:modified>
</cp:coreProperties>
</file>